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666B28" w14:textId="4E1CC3C9" w:rsidR="008E019C" w:rsidRPr="008E019C" w:rsidRDefault="008E019C" w:rsidP="004B525A">
      <w:pPr>
        <w:rPr>
          <w:b/>
          <w:bCs/>
        </w:rPr>
      </w:pPr>
      <w:r>
        <w:rPr>
          <w:b/>
          <w:bCs/>
        </w:rPr>
        <w:t>Supplementary Methods</w:t>
      </w:r>
    </w:p>
    <w:p w14:paraId="22A78CF4" w14:textId="7AECB578" w:rsidR="004B525A" w:rsidRDefault="00FD736B" w:rsidP="00AB50CB">
      <w:pPr>
        <w:ind w:firstLine="720"/>
      </w:pPr>
      <w:r>
        <w:t>Initially, our model included summary statistics from the Stop Signal reaction time, hypothesizing that its nonsignificant relationships with others in LDSC were just due to the GWAS’s relatively low sample size and heritability producing large standard errors. However, we found that term behaved counterintuitively when included in the model</w:t>
      </w:r>
      <w:r w:rsidR="007C0D0B">
        <w:t xml:space="preserve">. In all tested three-factor formulations, Stop Signal loaded weakly (~.10) and </w:t>
      </w:r>
      <w:r w:rsidR="0069796C">
        <w:t>non</w:t>
      </w:r>
      <w:r w:rsidR="00D377D8">
        <w:t>-</w:t>
      </w:r>
      <w:r w:rsidR="0069796C">
        <w:t>significantly</w:t>
      </w:r>
      <w:r w:rsidR="007C0D0B">
        <w:t xml:space="preserve"> onto inhibition.</w:t>
      </w:r>
      <w:r w:rsidR="0069796C">
        <w:t xml:space="preserve"> Similarly, in a bifactor formulation, Stop Signal loading onto common EF drops to nearly zero.</w:t>
      </w:r>
      <w:r w:rsidR="004B525A">
        <w:t xml:space="preserve"> </w:t>
      </w:r>
      <w:r w:rsidR="007D3DC7">
        <w:t xml:space="preserve">While bifactor models of EF typically equate inhibition with common EF, the terms available to us did allow us to test models </w:t>
      </w:r>
      <w:r w:rsidR="004B525A">
        <w:t>with inhibition specific variance. The version of that model where the ALSPAC working memory PC is allowed to cross</w:t>
      </w:r>
      <w:r w:rsidR="00D377D8">
        <w:t xml:space="preserve"> </w:t>
      </w:r>
      <w:r w:rsidR="004B525A">
        <w:t>load with inhibition</w:t>
      </w:r>
      <w:r w:rsidR="00AB50CB">
        <w:t xml:space="preserve"> (Supplemental Figure 1)</w:t>
      </w:r>
      <w:r w:rsidR="004B525A">
        <w:t xml:space="preserve"> </w:t>
      </w:r>
      <w:r w:rsidR="00921915">
        <w:t>achieves good fit by CFI and acceptable fit by SRMR,</w:t>
      </w:r>
      <w:r w:rsidR="004B525A">
        <w:t xml:space="preserve"> fitting better than the bifactor without an inhibition-specific factor. However,</w:t>
      </w:r>
      <w:r w:rsidR="00921915">
        <w:t xml:space="preserve"> the loadings prove problematic. Stop Signal loads non-significantly and near zero to common EF, and while it dominates the IC factor, is loads onto it negatively, in the opposite direction of Stroop. Prospective Memory and the WM Principal component also load negatively, but both Stroop and Prospective memory are </w:t>
      </w:r>
      <w:r w:rsidR="00C0073F">
        <w:t>nonsignificant</w:t>
      </w:r>
      <w:r w:rsidR="00921915">
        <w:t xml:space="preserve"> in their loadings.</w:t>
      </w:r>
      <w:r w:rsidR="00C0073F">
        <w:t xml:space="preserve"> But dropping these</w:t>
      </w:r>
      <w:r w:rsidR="00A2022D">
        <w:t xml:space="preserve"> two terms</w:t>
      </w:r>
      <w:r w:rsidR="00C0073F">
        <w:t xml:space="preserve"> results in the remaining terms no longer loading significantly onto inhibition</w:t>
      </w:r>
      <w:r w:rsidR="002C7CF3">
        <w:t>, and SRMR falls below acceptable fit.</w:t>
      </w:r>
    </w:p>
    <w:p w14:paraId="0D9D570B" w14:textId="3115CA1D" w:rsidR="00916B80" w:rsidRDefault="00916B80" w:rsidP="004B525A">
      <w:r>
        <w:tab/>
        <w:t>The negative loadings onto inhibition from</w:t>
      </w:r>
      <w:r w:rsidR="00FF49BB">
        <w:t xml:space="preserve"> </w:t>
      </w:r>
      <w:r w:rsidR="00EC1F9B">
        <w:t>S</w:t>
      </w:r>
      <w:r w:rsidR="00FF49BB">
        <w:t xml:space="preserve">top </w:t>
      </w:r>
      <w:r w:rsidR="00EC1F9B">
        <w:t>S</w:t>
      </w:r>
      <w:r w:rsidR="00FF49BB">
        <w:t>ignal, ALSPAC working memory and prospective memory suggested that these three terms might be tapping a different factor</w:t>
      </w:r>
      <w:r w:rsidR="00F45A9D">
        <w:t>. As such, we tested models that separated these three terms from Stroop onto a new factor, which we tentative</w:t>
      </w:r>
      <w:r w:rsidR="00D377D8">
        <w:t>ly</w:t>
      </w:r>
      <w:r w:rsidR="00F45A9D">
        <w:t xml:space="preserve"> identify as response inhibition</w:t>
      </w:r>
      <w:r w:rsidR="00FF49BB">
        <w:t xml:space="preserve">. </w:t>
      </w:r>
      <w:r>
        <w:t xml:space="preserve">Prospective memory </w:t>
      </w:r>
      <w:r w:rsidR="00EC1F9B">
        <w:t>also retained a cross</w:t>
      </w:r>
      <w:r w:rsidR="00D377D8">
        <w:t xml:space="preserve"> </w:t>
      </w:r>
      <w:r w:rsidR="00EC1F9B">
        <w:t>loading onto the original inhibition with Stroop, a</w:t>
      </w:r>
      <w:r>
        <w:t xml:space="preserve">s it could be conceptually compared to </w:t>
      </w:r>
      <w:r w:rsidR="00EC1F9B">
        <w:t xml:space="preserve">both Stop Signal and other inhibition tasks like Go/No-Go. </w:t>
      </w:r>
      <w:r>
        <w:t xml:space="preserve">The resulting four factor model </w:t>
      </w:r>
      <w:r w:rsidR="00AB50CB">
        <w:t xml:space="preserve">(Supplemental Figure 2) </w:t>
      </w:r>
      <w:r>
        <w:t>tentatively supported this hypothesis</w:t>
      </w:r>
      <w:r w:rsidR="003B2B86">
        <w:t xml:space="preserve"> because</w:t>
      </w:r>
      <w:r>
        <w:t xml:space="preserve"> it showed significant and positive loadings for all terms, but fit statistics remained below acceptable thresholds</w:t>
      </w:r>
      <w:ins w:id="0" w:author="Lucas Perry" w:date="2024-09-27T12:18:00Z" w16du:dateUtc="2024-09-27T11:18:00Z">
        <w:r w:rsidR="00FF74F7">
          <w:t xml:space="preserve"> (note that this model required the residual variance for the CHARGE DSST to be fixed to 0 to avoid empirical under-identification, as no EF terms correlated with the substitution factor)</w:t>
        </w:r>
      </w:ins>
      <w:r>
        <w:t xml:space="preserve">. The </w:t>
      </w:r>
      <w:r w:rsidR="00EC1F9B">
        <w:t>b</w:t>
      </w:r>
      <w:r>
        <w:t xml:space="preserve">ifactor variation was a dramatic improvement in fit, </w:t>
      </w:r>
      <w:r w:rsidR="00FF49BB">
        <w:t>but reduced stop signal to the only significant loading onto either form o</w:t>
      </w:r>
      <w:r w:rsidR="00EC1F9B">
        <w:t>f</w:t>
      </w:r>
      <w:r w:rsidR="00FF49BB">
        <w:t xml:space="preserve"> inhibition</w:t>
      </w:r>
      <w:ins w:id="1" w:author="Lucas Perry" w:date="2024-09-19T11:45:00Z" w16du:dateUtc="2024-09-19T10:45:00Z">
        <w:r w:rsidR="001C1749">
          <w:t xml:space="preserve">, rendering </w:t>
        </w:r>
      </w:ins>
      <w:ins w:id="2" w:author="Lucas Perry" w:date="2024-09-27T12:21:00Z" w16du:dateUtc="2024-09-27T11:21:00Z">
        <w:r w:rsidR="00FF74F7">
          <w:t>both inhibition factors</w:t>
        </w:r>
      </w:ins>
      <w:ins w:id="3" w:author="Lucas Perry" w:date="2024-09-19T11:45:00Z" w16du:dateUtc="2024-09-19T10:45:00Z">
        <w:r w:rsidR="001C1749">
          <w:t xml:space="preserve"> empirically</w:t>
        </w:r>
      </w:ins>
      <w:ins w:id="4" w:author="Lucas Perry" w:date="2024-09-19T11:46:00Z" w16du:dateUtc="2024-09-19T10:46:00Z">
        <w:r w:rsidR="001C1749">
          <w:t xml:space="preserve"> </w:t>
        </w:r>
      </w:ins>
      <w:ins w:id="5" w:author="Lucas Perry" w:date="2024-09-19T11:45:00Z" w16du:dateUtc="2024-09-19T10:45:00Z">
        <w:r w:rsidR="001C1749">
          <w:t>under-identified</w:t>
        </w:r>
      </w:ins>
      <w:ins w:id="6" w:author="Lucas Perry" w:date="2024-09-27T12:23:00Z" w16du:dateUtc="2024-09-27T11:23:00Z">
        <w:r w:rsidR="00FF74F7">
          <w:t xml:space="preserve"> and leading us to reject the model</w:t>
        </w:r>
      </w:ins>
      <w:r w:rsidR="00FF49BB">
        <w:t xml:space="preserve">. </w:t>
      </w:r>
      <w:r w:rsidR="00EC1F9B">
        <w:t xml:space="preserve">And while this could be considered consistent with a lack of inhibition-specific variance in bifactor models of EF, dropping the </w:t>
      </w:r>
      <w:r w:rsidR="00F45A9D">
        <w:t>original</w:t>
      </w:r>
      <w:r w:rsidR="00EC1F9B">
        <w:t xml:space="preserve"> inhibition and retaining only </w:t>
      </w:r>
      <w:r w:rsidR="00F45A9D">
        <w:t>r</w:t>
      </w:r>
      <w:r w:rsidR="00EC1F9B">
        <w:t xml:space="preserve">esponse </w:t>
      </w:r>
      <w:r w:rsidR="00F45A9D">
        <w:t>i</w:t>
      </w:r>
      <w:r w:rsidR="00EC1F9B">
        <w:t>nhibition causes the model to fall back below acceptable fit thresholds.</w:t>
      </w:r>
    </w:p>
    <w:p w14:paraId="7E03809A" w14:textId="04A97681" w:rsidR="004E42A5" w:rsidRDefault="004E42A5" w:rsidP="004B525A">
      <w:pPr>
        <w:ind w:firstLine="720"/>
      </w:pPr>
      <w:r>
        <w:t>Ultimately, no tested models including Stop Signal produced</w:t>
      </w:r>
      <w:r w:rsidR="00EC1F9B">
        <w:t xml:space="preserve"> both</w:t>
      </w:r>
      <w:r>
        <w:t xml:space="preserve"> significant loadings for all terms</w:t>
      </w:r>
      <w:r w:rsidR="00EC1F9B">
        <w:t xml:space="preserve"> and </w:t>
      </w:r>
      <w:r>
        <w:t xml:space="preserve">acceptable fit statistics. This suggested that the nonsignificant relationships </w:t>
      </w:r>
      <w:r w:rsidR="00195288">
        <w:t>between it and</w:t>
      </w:r>
      <w:r>
        <w:t xml:space="preserve"> other EF measures in LDSC w</w:t>
      </w:r>
      <w:r w:rsidR="00195288">
        <w:t>ere</w:t>
      </w:r>
      <w:r>
        <w:t xml:space="preserve"> due to more than just sample power, and that it may be tapping a construct separate from EF. As such, Stop Signal was dropped from the model. However, this analysis additionally suggested that prospective memory and ALSPAC working memory also tapped this construct on some level. Consequentially, we chose to account for it in the main model as a correlated residual between these two terms</w:t>
      </w:r>
      <w:r w:rsidR="00E26A1C">
        <w:t>, which improve</w:t>
      </w:r>
      <w:r w:rsidR="0097355E">
        <w:t>d</w:t>
      </w:r>
      <w:r w:rsidR="00E26A1C">
        <w:t xml:space="preserve"> model fit.</w:t>
      </w:r>
    </w:p>
    <w:p w14:paraId="4495A898" w14:textId="41A73AD3" w:rsidR="002C7CF3" w:rsidRDefault="00AB50CB">
      <w:r>
        <w:t>Supplemental Table 1</w:t>
      </w:r>
      <w:r w:rsidR="007F34D3">
        <w:t>:</w:t>
      </w:r>
      <w:r w:rsidR="007F34D3" w:rsidRPr="007F34D3">
        <w:t xml:space="preserve"> </w:t>
      </w:r>
      <w:r w:rsidR="007F34D3">
        <w:t>Confirmatory factor analysis model results for the genomic structure of EF, with stop signal included</w:t>
      </w:r>
    </w:p>
    <w:tbl>
      <w:tblPr>
        <w:tblStyle w:val="TableGrid"/>
        <w:tblW w:w="8647"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Change w:id="7" w:author="Lucas Perry" w:date="2024-09-19T16:43:00Z" w16du:dateUtc="2024-09-19T15:43:00Z">
          <w:tblPr>
            <w:tblStyle w:val="TableGrid"/>
            <w:tblW w:w="8505"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PrChange>
      </w:tblPr>
      <w:tblGrid>
        <w:gridCol w:w="1560"/>
        <w:gridCol w:w="1134"/>
        <w:gridCol w:w="567"/>
        <w:gridCol w:w="1559"/>
        <w:gridCol w:w="1134"/>
        <w:gridCol w:w="1276"/>
        <w:gridCol w:w="1417"/>
        <w:tblGridChange w:id="8">
          <w:tblGrid>
            <w:gridCol w:w="1560"/>
            <w:gridCol w:w="1134"/>
            <w:gridCol w:w="567"/>
            <w:gridCol w:w="1559"/>
            <w:gridCol w:w="142"/>
            <w:gridCol w:w="992"/>
            <w:gridCol w:w="142"/>
            <w:gridCol w:w="1134"/>
            <w:gridCol w:w="141"/>
            <w:gridCol w:w="1134"/>
            <w:gridCol w:w="142"/>
          </w:tblGrid>
        </w:tblGridChange>
      </w:tblGrid>
      <w:tr w:rsidR="00FC7945" w14:paraId="5E05055C" w14:textId="77777777" w:rsidTr="00FC7945">
        <w:trPr>
          <w:trPrChange w:id="9" w:author="Lucas Perry" w:date="2024-09-19T16:43:00Z" w16du:dateUtc="2024-09-19T15:43:00Z">
            <w:trPr>
              <w:gridAfter w:val="0"/>
            </w:trPr>
          </w:trPrChange>
        </w:trPr>
        <w:tc>
          <w:tcPr>
            <w:tcW w:w="1560" w:type="dxa"/>
            <w:tcPrChange w:id="10" w:author="Lucas Perry" w:date="2024-09-19T16:43:00Z" w16du:dateUtc="2024-09-19T15:43:00Z">
              <w:tcPr>
                <w:tcW w:w="1560" w:type="dxa"/>
              </w:tcPr>
            </w:tcPrChange>
          </w:tcPr>
          <w:p w14:paraId="6E33B1D1" w14:textId="440ECDB5" w:rsidR="00FD736B" w:rsidRDefault="00FD736B" w:rsidP="00FD736B">
            <w:r>
              <w:t>Model</w:t>
            </w:r>
          </w:p>
        </w:tc>
        <w:tc>
          <w:tcPr>
            <w:tcW w:w="1134" w:type="dxa"/>
            <w:tcPrChange w:id="11" w:author="Lucas Perry" w:date="2024-09-19T16:43:00Z" w16du:dateUtc="2024-09-19T15:43:00Z">
              <w:tcPr>
                <w:tcW w:w="1134" w:type="dxa"/>
              </w:tcPr>
            </w:tcPrChange>
          </w:tcPr>
          <w:p w14:paraId="5039A113" w14:textId="30B8C13B" w:rsidR="00FD736B" w:rsidRDefault="00FD736B" w:rsidP="00FD736B">
            <w:r>
              <w:rPr>
                <w:rFonts w:cstheme="minorHAnsi"/>
                <w:b/>
                <w:bCs/>
              </w:rPr>
              <w:t>χ</w:t>
            </w:r>
            <w:r w:rsidRPr="00613FCC">
              <w:rPr>
                <w:b/>
                <w:bCs/>
                <w:vertAlign w:val="superscript"/>
              </w:rPr>
              <w:t>2</w:t>
            </w:r>
          </w:p>
        </w:tc>
        <w:tc>
          <w:tcPr>
            <w:tcW w:w="567" w:type="dxa"/>
            <w:tcPrChange w:id="12" w:author="Lucas Perry" w:date="2024-09-19T16:43:00Z" w16du:dateUtc="2024-09-19T15:43:00Z">
              <w:tcPr>
                <w:tcW w:w="567" w:type="dxa"/>
              </w:tcPr>
            </w:tcPrChange>
          </w:tcPr>
          <w:p w14:paraId="4DE5435F" w14:textId="3AD9D4A4" w:rsidR="00FD736B" w:rsidRDefault="00FD736B" w:rsidP="00FD736B">
            <w:r w:rsidRPr="00613FCC">
              <w:rPr>
                <w:b/>
                <w:bCs/>
              </w:rPr>
              <w:t>df</w:t>
            </w:r>
          </w:p>
        </w:tc>
        <w:tc>
          <w:tcPr>
            <w:tcW w:w="1559" w:type="dxa"/>
            <w:tcPrChange w:id="13" w:author="Lucas Perry" w:date="2024-09-19T16:43:00Z" w16du:dateUtc="2024-09-19T15:43:00Z">
              <w:tcPr>
                <w:tcW w:w="1701" w:type="dxa"/>
                <w:gridSpan w:val="2"/>
              </w:tcPr>
            </w:tcPrChange>
          </w:tcPr>
          <w:p w14:paraId="6F567BCF" w14:textId="51BF7A1C" w:rsidR="00FD736B" w:rsidRDefault="00FD736B" w:rsidP="00FD736B">
            <w:r>
              <w:rPr>
                <w:rFonts w:cstheme="minorHAnsi"/>
                <w:b/>
                <w:bCs/>
              </w:rPr>
              <w:t>χ</w:t>
            </w:r>
            <w:r w:rsidRPr="00613FCC">
              <w:rPr>
                <w:b/>
                <w:bCs/>
                <w:vertAlign w:val="superscript"/>
              </w:rPr>
              <w:t>2</w:t>
            </w:r>
            <w:r w:rsidRPr="00613FCC">
              <w:rPr>
                <w:b/>
                <w:bCs/>
              </w:rPr>
              <w:t xml:space="preserve"> p-value</w:t>
            </w:r>
          </w:p>
        </w:tc>
        <w:tc>
          <w:tcPr>
            <w:tcW w:w="1134" w:type="dxa"/>
            <w:tcPrChange w:id="14" w:author="Lucas Perry" w:date="2024-09-19T16:43:00Z" w16du:dateUtc="2024-09-19T15:43:00Z">
              <w:tcPr>
                <w:tcW w:w="1134" w:type="dxa"/>
                <w:gridSpan w:val="2"/>
              </w:tcPr>
            </w:tcPrChange>
          </w:tcPr>
          <w:p w14:paraId="63D8AE68" w14:textId="39BC588B" w:rsidR="00FD736B" w:rsidRDefault="00FD736B" w:rsidP="00FD736B">
            <w:r w:rsidRPr="00613FCC">
              <w:rPr>
                <w:b/>
                <w:bCs/>
              </w:rPr>
              <w:t>AIC</w:t>
            </w:r>
          </w:p>
        </w:tc>
        <w:tc>
          <w:tcPr>
            <w:tcW w:w="1276" w:type="dxa"/>
            <w:tcPrChange w:id="15" w:author="Lucas Perry" w:date="2024-09-19T16:43:00Z" w16du:dateUtc="2024-09-19T15:43:00Z">
              <w:tcPr>
                <w:tcW w:w="1275" w:type="dxa"/>
                <w:gridSpan w:val="2"/>
              </w:tcPr>
            </w:tcPrChange>
          </w:tcPr>
          <w:p w14:paraId="09EE4F34" w14:textId="099D9435" w:rsidR="00FD736B" w:rsidRDefault="00FD736B" w:rsidP="00FD736B">
            <w:r w:rsidRPr="00613FCC">
              <w:rPr>
                <w:b/>
                <w:bCs/>
              </w:rPr>
              <w:t>CFI</w:t>
            </w:r>
          </w:p>
        </w:tc>
        <w:tc>
          <w:tcPr>
            <w:tcW w:w="1417" w:type="dxa"/>
            <w:tcPrChange w:id="16" w:author="Lucas Perry" w:date="2024-09-19T16:43:00Z" w16du:dateUtc="2024-09-19T15:43:00Z">
              <w:tcPr>
                <w:tcW w:w="1134" w:type="dxa"/>
              </w:tcPr>
            </w:tcPrChange>
          </w:tcPr>
          <w:p w14:paraId="0AA7AF84" w14:textId="7D4B6235" w:rsidR="00FD736B" w:rsidRDefault="00FD736B" w:rsidP="00FD736B">
            <w:r w:rsidRPr="00613FCC">
              <w:rPr>
                <w:b/>
                <w:bCs/>
              </w:rPr>
              <w:t>SRMR</w:t>
            </w:r>
          </w:p>
        </w:tc>
      </w:tr>
      <w:tr w:rsidR="00FC7945" w14:paraId="3DD2D207" w14:textId="77777777" w:rsidTr="00FC7945">
        <w:trPr>
          <w:trPrChange w:id="17" w:author="Lucas Perry" w:date="2024-09-19T16:43:00Z" w16du:dateUtc="2024-09-19T15:43:00Z">
            <w:trPr>
              <w:gridAfter w:val="0"/>
            </w:trPr>
          </w:trPrChange>
        </w:trPr>
        <w:tc>
          <w:tcPr>
            <w:tcW w:w="1560" w:type="dxa"/>
            <w:tcPrChange w:id="18" w:author="Lucas Perry" w:date="2024-09-19T16:43:00Z" w16du:dateUtc="2024-09-19T15:43:00Z">
              <w:tcPr>
                <w:tcW w:w="1560" w:type="dxa"/>
              </w:tcPr>
            </w:tcPrChange>
          </w:tcPr>
          <w:p w14:paraId="3452ACEC" w14:textId="42C79991" w:rsidR="007D521F" w:rsidRDefault="007D521F" w:rsidP="007D521F">
            <w:r>
              <w:t>Three Factor</w:t>
            </w:r>
          </w:p>
        </w:tc>
        <w:tc>
          <w:tcPr>
            <w:tcW w:w="1134" w:type="dxa"/>
            <w:tcPrChange w:id="19" w:author="Lucas Perry" w:date="2024-09-19T16:43:00Z" w16du:dateUtc="2024-09-19T15:43:00Z">
              <w:tcPr>
                <w:tcW w:w="1134" w:type="dxa"/>
              </w:tcPr>
            </w:tcPrChange>
          </w:tcPr>
          <w:p w14:paraId="62C0AC14" w14:textId="7E5B2145" w:rsidR="007D521F" w:rsidRDefault="007D521F" w:rsidP="007D521F">
            <w:r w:rsidRPr="002C7CF3">
              <w:t>270.6759</w:t>
            </w:r>
          </w:p>
        </w:tc>
        <w:tc>
          <w:tcPr>
            <w:tcW w:w="567" w:type="dxa"/>
            <w:tcPrChange w:id="20" w:author="Lucas Perry" w:date="2024-09-19T16:43:00Z" w16du:dateUtc="2024-09-19T15:43:00Z">
              <w:tcPr>
                <w:tcW w:w="567" w:type="dxa"/>
              </w:tcPr>
            </w:tcPrChange>
          </w:tcPr>
          <w:p w14:paraId="14966D02" w14:textId="09184CDB" w:rsidR="007D521F" w:rsidRDefault="007D521F" w:rsidP="007D521F">
            <w:r w:rsidRPr="002C7CF3">
              <w:t>32</w:t>
            </w:r>
          </w:p>
        </w:tc>
        <w:tc>
          <w:tcPr>
            <w:tcW w:w="1559" w:type="dxa"/>
            <w:tcPrChange w:id="21" w:author="Lucas Perry" w:date="2024-09-19T16:43:00Z" w16du:dateUtc="2024-09-19T15:43:00Z">
              <w:tcPr>
                <w:tcW w:w="1701" w:type="dxa"/>
                <w:gridSpan w:val="2"/>
              </w:tcPr>
            </w:tcPrChange>
          </w:tcPr>
          <w:p w14:paraId="69E0B539" w14:textId="0449198C" w:rsidR="007D521F" w:rsidRDefault="007D521F" w:rsidP="007D521F">
            <w:r w:rsidRPr="002C7CF3">
              <w:t>1.345381e-39</w:t>
            </w:r>
          </w:p>
        </w:tc>
        <w:tc>
          <w:tcPr>
            <w:tcW w:w="1134" w:type="dxa"/>
            <w:tcPrChange w:id="22" w:author="Lucas Perry" w:date="2024-09-19T16:43:00Z" w16du:dateUtc="2024-09-19T15:43:00Z">
              <w:tcPr>
                <w:tcW w:w="1134" w:type="dxa"/>
                <w:gridSpan w:val="2"/>
              </w:tcPr>
            </w:tcPrChange>
          </w:tcPr>
          <w:p w14:paraId="6C954131" w14:textId="0365B4E1" w:rsidR="007D521F" w:rsidRDefault="007D521F" w:rsidP="007D521F">
            <w:r w:rsidRPr="002C7CF3">
              <w:t>316.6759</w:t>
            </w:r>
          </w:p>
        </w:tc>
        <w:tc>
          <w:tcPr>
            <w:tcW w:w="1276" w:type="dxa"/>
            <w:tcPrChange w:id="23" w:author="Lucas Perry" w:date="2024-09-19T16:43:00Z" w16du:dateUtc="2024-09-19T15:43:00Z">
              <w:tcPr>
                <w:tcW w:w="1275" w:type="dxa"/>
                <w:gridSpan w:val="2"/>
              </w:tcPr>
            </w:tcPrChange>
          </w:tcPr>
          <w:p w14:paraId="34F2EDD0" w14:textId="6FD8C4DF" w:rsidR="007D521F" w:rsidRDefault="007D521F" w:rsidP="007D521F">
            <w:r w:rsidRPr="002C7CF3">
              <w:t>0.8874039</w:t>
            </w:r>
          </w:p>
        </w:tc>
        <w:tc>
          <w:tcPr>
            <w:tcW w:w="1417" w:type="dxa"/>
            <w:tcPrChange w:id="24" w:author="Lucas Perry" w:date="2024-09-19T16:43:00Z" w16du:dateUtc="2024-09-19T15:43:00Z">
              <w:tcPr>
                <w:tcW w:w="1134" w:type="dxa"/>
              </w:tcPr>
            </w:tcPrChange>
          </w:tcPr>
          <w:p w14:paraId="669A0586" w14:textId="6A05947F" w:rsidR="007D521F" w:rsidRDefault="007D521F" w:rsidP="007D521F">
            <w:r w:rsidRPr="002C7CF3">
              <w:t>0.1628876</w:t>
            </w:r>
          </w:p>
        </w:tc>
      </w:tr>
      <w:tr w:rsidR="00FC7945" w14:paraId="10247FBD" w14:textId="77777777" w:rsidTr="00FC7945">
        <w:trPr>
          <w:trPrChange w:id="25" w:author="Lucas Perry" w:date="2024-09-19T16:43:00Z" w16du:dateUtc="2024-09-19T15:43:00Z">
            <w:trPr>
              <w:gridAfter w:val="0"/>
            </w:trPr>
          </w:trPrChange>
        </w:trPr>
        <w:tc>
          <w:tcPr>
            <w:tcW w:w="1560" w:type="dxa"/>
            <w:tcPrChange w:id="26" w:author="Lucas Perry" w:date="2024-09-19T16:43:00Z" w16du:dateUtc="2024-09-19T15:43:00Z">
              <w:tcPr>
                <w:tcW w:w="1560" w:type="dxa"/>
              </w:tcPr>
            </w:tcPrChange>
          </w:tcPr>
          <w:p w14:paraId="02A59E64" w14:textId="731EC525" w:rsidR="007D521F" w:rsidRDefault="007D521F" w:rsidP="007D521F">
            <w:r>
              <w:lastRenderedPageBreak/>
              <w:t>Three Factor +</w:t>
            </w:r>
          </w:p>
        </w:tc>
        <w:tc>
          <w:tcPr>
            <w:tcW w:w="1134" w:type="dxa"/>
            <w:tcPrChange w:id="27" w:author="Lucas Perry" w:date="2024-09-19T16:43:00Z" w16du:dateUtc="2024-09-19T15:43:00Z">
              <w:tcPr>
                <w:tcW w:w="1134" w:type="dxa"/>
              </w:tcPr>
            </w:tcPrChange>
          </w:tcPr>
          <w:p w14:paraId="26BA1DAC" w14:textId="7E7E03B0" w:rsidR="007D521F" w:rsidRDefault="007D521F" w:rsidP="007D521F">
            <w:r w:rsidRPr="002C7CF3">
              <w:t>279.2928</w:t>
            </w:r>
          </w:p>
        </w:tc>
        <w:tc>
          <w:tcPr>
            <w:tcW w:w="567" w:type="dxa"/>
            <w:tcPrChange w:id="28" w:author="Lucas Perry" w:date="2024-09-19T16:43:00Z" w16du:dateUtc="2024-09-19T15:43:00Z">
              <w:tcPr>
                <w:tcW w:w="567" w:type="dxa"/>
              </w:tcPr>
            </w:tcPrChange>
          </w:tcPr>
          <w:p w14:paraId="4D1123EE" w14:textId="436082D4" w:rsidR="007D521F" w:rsidRDefault="007D521F" w:rsidP="007D521F">
            <w:r w:rsidRPr="002C7CF3">
              <w:t>31</w:t>
            </w:r>
          </w:p>
        </w:tc>
        <w:tc>
          <w:tcPr>
            <w:tcW w:w="1559" w:type="dxa"/>
            <w:tcPrChange w:id="29" w:author="Lucas Perry" w:date="2024-09-19T16:43:00Z" w16du:dateUtc="2024-09-19T15:43:00Z">
              <w:tcPr>
                <w:tcW w:w="1701" w:type="dxa"/>
                <w:gridSpan w:val="2"/>
              </w:tcPr>
            </w:tcPrChange>
          </w:tcPr>
          <w:p w14:paraId="259C4724" w14:textId="6887DDA6" w:rsidR="007D521F" w:rsidRDefault="007D521F" w:rsidP="007D521F">
            <w:r w:rsidRPr="002C7CF3">
              <w:t>9.498428e-42</w:t>
            </w:r>
          </w:p>
        </w:tc>
        <w:tc>
          <w:tcPr>
            <w:tcW w:w="1134" w:type="dxa"/>
            <w:tcPrChange w:id="30" w:author="Lucas Perry" w:date="2024-09-19T16:43:00Z" w16du:dateUtc="2024-09-19T15:43:00Z">
              <w:tcPr>
                <w:tcW w:w="1134" w:type="dxa"/>
                <w:gridSpan w:val="2"/>
              </w:tcPr>
            </w:tcPrChange>
          </w:tcPr>
          <w:p w14:paraId="7761F635" w14:textId="21CC63EE" w:rsidR="007D521F" w:rsidRDefault="00BE6440" w:rsidP="007D521F">
            <w:ins w:id="31" w:author="Lucas Perry" w:date="2024-09-19T16:41:00Z" w16du:dateUtc="2024-09-19T15:41:00Z">
              <w:r w:rsidRPr="00BE6440">
                <w:t>327.2928</w:t>
              </w:r>
            </w:ins>
            <w:del w:id="32" w:author="Lucas Perry" w:date="2024-09-19T16:41:00Z" w16du:dateUtc="2024-09-19T15:41:00Z">
              <w:r w:rsidR="007D521F" w:rsidRPr="002C7CF3" w:rsidDel="00BE6440">
                <w:delText>327.2928</w:delText>
              </w:r>
            </w:del>
          </w:p>
        </w:tc>
        <w:tc>
          <w:tcPr>
            <w:tcW w:w="1276" w:type="dxa"/>
            <w:tcPrChange w:id="33" w:author="Lucas Perry" w:date="2024-09-19T16:43:00Z" w16du:dateUtc="2024-09-19T15:43:00Z">
              <w:tcPr>
                <w:tcW w:w="1275" w:type="dxa"/>
                <w:gridSpan w:val="2"/>
              </w:tcPr>
            </w:tcPrChange>
          </w:tcPr>
          <w:p w14:paraId="042F500F" w14:textId="5796F8D3" w:rsidR="007D521F" w:rsidRDefault="007D521F" w:rsidP="007D521F">
            <w:r w:rsidRPr="002C7CF3">
              <w:t>0.8828671</w:t>
            </w:r>
          </w:p>
        </w:tc>
        <w:tc>
          <w:tcPr>
            <w:tcW w:w="1417" w:type="dxa"/>
            <w:tcPrChange w:id="34" w:author="Lucas Perry" w:date="2024-09-19T16:43:00Z" w16du:dateUtc="2024-09-19T15:43:00Z">
              <w:tcPr>
                <w:tcW w:w="1134" w:type="dxa"/>
              </w:tcPr>
            </w:tcPrChange>
          </w:tcPr>
          <w:p w14:paraId="261F0C38" w14:textId="55D49CDB" w:rsidR="007D521F" w:rsidRDefault="007D521F" w:rsidP="007D521F">
            <w:r w:rsidRPr="002C7CF3">
              <w:t>0.164469</w:t>
            </w:r>
          </w:p>
        </w:tc>
      </w:tr>
      <w:tr w:rsidR="00FC7945" w14:paraId="4E751DA4" w14:textId="77777777" w:rsidTr="00FC7945">
        <w:trPr>
          <w:trPrChange w:id="35" w:author="Lucas Perry" w:date="2024-09-19T16:43:00Z" w16du:dateUtc="2024-09-19T15:43:00Z">
            <w:trPr>
              <w:gridAfter w:val="0"/>
            </w:trPr>
          </w:trPrChange>
        </w:trPr>
        <w:tc>
          <w:tcPr>
            <w:tcW w:w="1560" w:type="dxa"/>
            <w:tcPrChange w:id="36" w:author="Lucas Perry" w:date="2024-09-19T16:43:00Z" w16du:dateUtc="2024-09-19T15:43:00Z">
              <w:tcPr>
                <w:tcW w:w="1560" w:type="dxa"/>
              </w:tcPr>
            </w:tcPrChange>
          </w:tcPr>
          <w:p w14:paraId="51D2577E" w14:textId="58924E1B" w:rsidR="007D521F" w:rsidRDefault="007D521F" w:rsidP="007D521F">
            <w:r>
              <w:t>Three Factor with Substitution</w:t>
            </w:r>
          </w:p>
        </w:tc>
        <w:tc>
          <w:tcPr>
            <w:tcW w:w="1134" w:type="dxa"/>
            <w:tcPrChange w:id="37" w:author="Lucas Perry" w:date="2024-09-19T16:43:00Z" w16du:dateUtc="2024-09-19T15:43:00Z">
              <w:tcPr>
                <w:tcW w:w="1134" w:type="dxa"/>
              </w:tcPr>
            </w:tcPrChange>
          </w:tcPr>
          <w:p w14:paraId="0D735E69" w14:textId="405B1B9D" w:rsidR="007D521F" w:rsidRDefault="00C95748" w:rsidP="007D521F">
            <w:ins w:id="38" w:author="Lucas Perry" w:date="2024-09-19T16:15:00Z" w16du:dateUtc="2024-09-19T15:15:00Z">
              <w:r w:rsidRPr="00C95748">
                <w:t xml:space="preserve">212.7092 </w:t>
              </w:r>
            </w:ins>
            <w:del w:id="39" w:author="Lucas Perry" w:date="2024-09-19T16:15:00Z" w16du:dateUtc="2024-09-19T15:15:00Z">
              <w:r w:rsidR="007D521F" w:rsidRPr="000B0653" w:rsidDel="00C95748">
                <w:delText>210.738</w:delText>
              </w:r>
            </w:del>
          </w:p>
        </w:tc>
        <w:tc>
          <w:tcPr>
            <w:tcW w:w="567" w:type="dxa"/>
            <w:tcPrChange w:id="40" w:author="Lucas Perry" w:date="2024-09-19T16:43:00Z" w16du:dateUtc="2024-09-19T15:43:00Z">
              <w:tcPr>
                <w:tcW w:w="567" w:type="dxa"/>
              </w:tcPr>
            </w:tcPrChange>
          </w:tcPr>
          <w:p w14:paraId="1DF98942" w14:textId="1FA513DB" w:rsidR="007D521F" w:rsidRDefault="007D521F" w:rsidP="007D521F">
            <w:r w:rsidRPr="000B0653">
              <w:t>2</w:t>
            </w:r>
            <w:ins w:id="41" w:author="Lucas Perry" w:date="2024-09-19T16:15:00Z" w16du:dateUtc="2024-09-19T15:15:00Z">
              <w:r w:rsidR="00C95748">
                <w:t>8</w:t>
              </w:r>
            </w:ins>
            <w:del w:id="42" w:author="Lucas Perry" w:date="2024-09-19T16:15:00Z" w16du:dateUtc="2024-09-19T15:15:00Z">
              <w:r w:rsidRPr="000B0653" w:rsidDel="00C95748">
                <w:delText>7</w:delText>
              </w:r>
            </w:del>
          </w:p>
        </w:tc>
        <w:tc>
          <w:tcPr>
            <w:tcW w:w="1559" w:type="dxa"/>
            <w:tcPrChange w:id="43" w:author="Lucas Perry" w:date="2024-09-19T16:43:00Z" w16du:dateUtc="2024-09-19T15:43:00Z">
              <w:tcPr>
                <w:tcW w:w="1701" w:type="dxa"/>
                <w:gridSpan w:val="2"/>
              </w:tcPr>
            </w:tcPrChange>
          </w:tcPr>
          <w:p w14:paraId="09137BC7" w14:textId="2C752848" w:rsidR="007D521F" w:rsidRDefault="00C95748" w:rsidP="007D521F">
            <w:ins w:id="44" w:author="Lucas Perry" w:date="2024-09-19T16:15:00Z" w16du:dateUtc="2024-09-19T15:15:00Z">
              <w:r w:rsidRPr="00C95748">
                <w:t>2.632274e-30</w:t>
              </w:r>
            </w:ins>
            <w:del w:id="45" w:author="Lucas Perry" w:date="2024-09-19T16:15:00Z" w16du:dateUtc="2024-09-19T15:15:00Z">
              <w:r w:rsidR="007D521F" w:rsidRPr="000B0653" w:rsidDel="00C95748">
                <w:delText>2.2071e-30</w:delText>
              </w:r>
            </w:del>
          </w:p>
        </w:tc>
        <w:tc>
          <w:tcPr>
            <w:tcW w:w="1134" w:type="dxa"/>
            <w:tcPrChange w:id="46" w:author="Lucas Perry" w:date="2024-09-19T16:43:00Z" w16du:dateUtc="2024-09-19T15:43:00Z">
              <w:tcPr>
                <w:tcW w:w="1134" w:type="dxa"/>
                <w:gridSpan w:val="2"/>
              </w:tcPr>
            </w:tcPrChange>
          </w:tcPr>
          <w:p w14:paraId="4B8029C1" w14:textId="1F9CE414" w:rsidR="007D521F" w:rsidRDefault="00BE6440" w:rsidP="007D521F">
            <w:ins w:id="47" w:author="Lucas Perry" w:date="2024-09-19T16:41:00Z" w16du:dateUtc="2024-09-19T15:41:00Z">
              <w:r w:rsidRPr="00BE6440">
                <w:t>266.7092</w:t>
              </w:r>
            </w:ins>
            <w:del w:id="48" w:author="Lucas Perry" w:date="2024-09-19T16:16:00Z" w16du:dateUtc="2024-09-19T15:16:00Z">
              <w:r w:rsidR="007D521F" w:rsidRPr="000B0653" w:rsidDel="00C95748">
                <w:delText>266.738</w:delText>
              </w:r>
            </w:del>
          </w:p>
        </w:tc>
        <w:tc>
          <w:tcPr>
            <w:tcW w:w="1276" w:type="dxa"/>
            <w:tcPrChange w:id="49" w:author="Lucas Perry" w:date="2024-09-19T16:43:00Z" w16du:dateUtc="2024-09-19T15:43:00Z">
              <w:tcPr>
                <w:tcW w:w="1275" w:type="dxa"/>
                <w:gridSpan w:val="2"/>
              </w:tcPr>
            </w:tcPrChange>
          </w:tcPr>
          <w:p w14:paraId="0ECEAE41" w14:textId="5C0ACB7B" w:rsidR="007D521F" w:rsidRDefault="00C95748" w:rsidP="007D521F">
            <w:ins w:id="50" w:author="Lucas Perry" w:date="2024-09-19T16:16:00Z" w16du:dateUtc="2024-09-19T15:16:00Z">
              <w:r w:rsidRPr="00C95748">
                <w:t>0.9128629</w:t>
              </w:r>
            </w:ins>
            <w:del w:id="51" w:author="Lucas Perry" w:date="2024-09-19T16:16:00Z" w16du:dateUtc="2024-09-19T15:16:00Z">
              <w:r w:rsidR="007D521F" w:rsidRPr="000B0653" w:rsidDel="00C95748">
                <w:delText>0.913321</w:delText>
              </w:r>
            </w:del>
          </w:p>
        </w:tc>
        <w:tc>
          <w:tcPr>
            <w:tcW w:w="1417" w:type="dxa"/>
            <w:tcPrChange w:id="52" w:author="Lucas Perry" w:date="2024-09-19T16:43:00Z" w16du:dateUtc="2024-09-19T15:43:00Z">
              <w:tcPr>
                <w:tcW w:w="1134" w:type="dxa"/>
              </w:tcPr>
            </w:tcPrChange>
          </w:tcPr>
          <w:p w14:paraId="4E5DAE42" w14:textId="3F8FB3AF" w:rsidR="007D521F" w:rsidDel="00C95748" w:rsidRDefault="00C95748" w:rsidP="007D521F">
            <w:pPr>
              <w:rPr>
                <w:del w:id="53" w:author="Lucas Perry" w:date="2024-09-19T16:16:00Z" w16du:dateUtc="2024-09-19T15:16:00Z"/>
              </w:rPr>
            </w:pPr>
            <w:ins w:id="54" w:author="Lucas Perry" w:date="2024-09-19T16:16:00Z" w16du:dateUtc="2024-09-19T15:16:00Z">
              <w:r w:rsidRPr="00C95748">
                <w:t>0.1563953</w:t>
              </w:r>
            </w:ins>
            <w:del w:id="55" w:author="Lucas Perry" w:date="2024-09-19T16:16:00Z" w16du:dateUtc="2024-09-19T15:16:00Z">
              <w:r w:rsidR="007D521F" w:rsidRPr="000B0653" w:rsidDel="00C95748">
                <w:delText>0.1563891</w:delText>
              </w:r>
            </w:del>
          </w:p>
          <w:p w14:paraId="29FF9EA0" w14:textId="77777777" w:rsidR="007D521F" w:rsidRDefault="007D521F" w:rsidP="007D521F"/>
        </w:tc>
      </w:tr>
      <w:tr w:rsidR="00FC7945" w14:paraId="35E1CABF" w14:textId="77777777" w:rsidTr="00FC7945">
        <w:trPr>
          <w:trPrChange w:id="56" w:author="Lucas Perry" w:date="2024-09-19T16:43:00Z" w16du:dateUtc="2024-09-19T15:43:00Z">
            <w:trPr>
              <w:gridAfter w:val="0"/>
            </w:trPr>
          </w:trPrChange>
        </w:trPr>
        <w:tc>
          <w:tcPr>
            <w:tcW w:w="1560" w:type="dxa"/>
            <w:tcPrChange w:id="57" w:author="Lucas Perry" w:date="2024-09-19T16:43:00Z" w16du:dateUtc="2024-09-19T15:43:00Z">
              <w:tcPr>
                <w:tcW w:w="1560" w:type="dxa"/>
              </w:tcPr>
            </w:tcPrChange>
          </w:tcPr>
          <w:p w14:paraId="6D649B29" w14:textId="3C9EC3D6" w:rsidR="007D521F" w:rsidRDefault="007D521F" w:rsidP="007D521F">
            <w:r>
              <w:t>Bifactor</w:t>
            </w:r>
          </w:p>
        </w:tc>
        <w:tc>
          <w:tcPr>
            <w:tcW w:w="1134" w:type="dxa"/>
            <w:tcPrChange w:id="58" w:author="Lucas Perry" w:date="2024-09-19T16:43:00Z" w16du:dateUtc="2024-09-19T15:43:00Z">
              <w:tcPr>
                <w:tcW w:w="1134" w:type="dxa"/>
              </w:tcPr>
            </w:tcPrChange>
          </w:tcPr>
          <w:p w14:paraId="47A16137" w14:textId="31CBB2B3" w:rsidR="007D521F" w:rsidRDefault="007D521F" w:rsidP="007D521F">
            <w:r w:rsidRPr="007D521F">
              <w:t>82.98456</w:t>
            </w:r>
          </w:p>
        </w:tc>
        <w:tc>
          <w:tcPr>
            <w:tcW w:w="567" w:type="dxa"/>
            <w:tcPrChange w:id="59" w:author="Lucas Perry" w:date="2024-09-19T16:43:00Z" w16du:dateUtc="2024-09-19T15:43:00Z">
              <w:tcPr>
                <w:tcW w:w="567" w:type="dxa"/>
              </w:tcPr>
            </w:tcPrChange>
          </w:tcPr>
          <w:p w14:paraId="151B556C" w14:textId="6E933B37" w:rsidR="007D521F" w:rsidRDefault="007D521F" w:rsidP="007D521F">
            <w:r w:rsidRPr="007D521F">
              <w:t>28</w:t>
            </w:r>
          </w:p>
        </w:tc>
        <w:tc>
          <w:tcPr>
            <w:tcW w:w="1559" w:type="dxa"/>
            <w:tcPrChange w:id="60" w:author="Lucas Perry" w:date="2024-09-19T16:43:00Z" w16du:dateUtc="2024-09-19T15:43:00Z">
              <w:tcPr>
                <w:tcW w:w="1701" w:type="dxa"/>
                <w:gridSpan w:val="2"/>
              </w:tcPr>
            </w:tcPrChange>
          </w:tcPr>
          <w:p w14:paraId="54A8CCED" w14:textId="2153A40B" w:rsidR="007D521F" w:rsidRDefault="007D521F" w:rsidP="007D521F">
            <w:r w:rsidRPr="007D521F">
              <w:t>2.378828e-07</w:t>
            </w:r>
          </w:p>
        </w:tc>
        <w:tc>
          <w:tcPr>
            <w:tcW w:w="1134" w:type="dxa"/>
            <w:tcPrChange w:id="61" w:author="Lucas Perry" w:date="2024-09-19T16:43:00Z" w16du:dateUtc="2024-09-19T15:43:00Z">
              <w:tcPr>
                <w:tcW w:w="1134" w:type="dxa"/>
                <w:gridSpan w:val="2"/>
              </w:tcPr>
            </w:tcPrChange>
          </w:tcPr>
          <w:p w14:paraId="6ACA7EE1" w14:textId="20C9059A" w:rsidR="007D521F" w:rsidRDefault="007D521F" w:rsidP="007D521F">
            <w:r w:rsidRPr="007D521F">
              <w:t>136.9846</w:t>
            </w:r>
          </w:p>
        </w:tc>
        <w:tc>
          <w:tcPr>
            <w:tcW w:w="1276" w:type="dxa"/>
            <w:tcPrChange w:id="62" w:author="Lucas Perry" w:date="2024-09-19T16:43:00Z" w16du:dateUtc="2024-09-19T15:43:00Z">
              <w:tcPr>
                <w:tcW w:w="1275" w:type="dxa"/>
                <w:gridSpan w:val="2"/>
              </w:tcPr>
            </w:tcPrChange>
          </w:tcPr>
          <w:p w14:paraId="75727552" w14:textId="5AE8A2FC" w:rsidR="007D521F" w:rsidRDefault="007D521F" w:rsidP="007D521F">
            <w:r w:rsidRPr="007D521F">
              <w:t>0.9740609</w:t>
            </w:r>
          </w:p>
        </w:tc>
        <w:tc>
          <w:tcPr>
            <w:tcW w:w="1417" w:type="dxa"/>
            <w:tcPrChange w:id="63" w:author="Lucas Perry" w:date="2024-09-19T16:43:00Z" w16du:dateUtc="2024-09-19T15:43:00Z">
              <w:tcPr>
                <w:tcW w:w="1134" w:type="dxa"/>
              </w:tcPr>
            </w:tcPrChange>
          </w:tcPr>
          <w:p w14:paraId="29C186AC" w14:textId="77777777" w:rsidR="007D521F" w:rsidRDefault="007D521F" w:rsidP="007D521F">
            <w:r w:rsidRPr="007D521F">
              <w:t>0.1464483</w:t>
            </w:r>
          </w:p>
          <w:p w14:paraId="430BC718" w14:textId="77777777" w:rsidR="007D521F" w:rsidRDefault="007D521F" w:rsidP="007D521F"/>
        </w:tc>
      </w:tr>
      <w:tr w:rsidR="00FC7945" w14:paraId="25DBAD02" w14:textId="77777777" w:rsidTr="00FC7945">
        <w:trPr>
          <w:trPrChange w:id="64" w:author="Lucas Perry" w:date="2024-09-19T16:43:00Z" w16du:dateUtc="2024-09-19T15:43:00Z">
            <w:trPr>
              <w:gridAfter w:val="0"/>
            </w:trPr>
          </w:trPrChange>
        </w:trPr>
        <w:tc>
          <w:tcPr>
            <w:tcW w:w="1560" w:type="dxa"/>
            <w:tcPrChange w:id="65" w:author="Lucas Perry" w:date="2024-09-19T16:43:00Z" w16du:dateUtc="2024-09-19T15:43:00Z">
              <w:tcPr>
                <w:tcW w:w="1560" w:type="dxa"/>
              </w:tcPr>
            </w:tcPrChange>
          </w:tcPr>
          <w:p w14:paraId="17F008E8" w14:textId="0A7A99CB" w:rsidR="007D521F" w:rsidRDefault="007D521F" w:rsidP="007D521F">
            <w:r>
              <w:t>Bifactor with Inhibition</w:t>
            </w:r>
          </w:p>
        </w:tc>
        <w:tc>
          <w:tcPr>
            <w:tcW w:w="1134" w:type="dxa"/>
            <w:tcPrChange w:id="66" w:author="Lucas Perry" w:date="2024-09-19T16:43:00Z" w16du:dateUtc="2024-09-19T15:43:00Z">
              <w:tcPr>
                <w:tcW w:w="1134" w:type="dxa"/>
              </w:tcPr>
            </w:tcPrChange>
          </w:tcPr>
          <w:p w14:paraId="1C6AC66F" w14:textId="77777777" w:rsidR="007D521F" w:rsidRDefault="007D521F" w:rsidP="007D521F">
            <w:r w:rsidRPr="00983919">
              <w:t xml:space="preserve">198.149 </w:t>
            </w:r>
          </w:p>
          <w:p w14:paraId="6E926AEB" w14:textId="77777777" w:rsidR="007D521F" w:rsidRDefault="007D521F" w:rsidP="007D521F"/>
        </w:tc>
        <w:tc>
          <w:tcPr>
            <w:tcW w:w="567" w:type="dxa"/>
            <w:tcPrChange w:id="67" w:author="Lucas Perry" w:date="2024-09-19T16:43:00Z" w16du:dateUtc="2024-09-19T15:43:00Z">
              <w:tcPr>
                <w:tcW w:w="567" w:type="dxa"/>
              </w:tcPr>
            </w:tcPrChange>
          </w:tcPr>
          <w:p w14:paraId="021CB3E2" w14:textId="474B40F4" w:rsidR="007D521F" w:rsidRDefault="007D521F" w:rsidP="007D521F">
            <w:r w:rsidRPr="00983919">
              <w:t>28</w:t>
            </w:r>
          </w:p>
        </w:tc>
        <w:tc>
          <w:tcPr>
            <w:tcW w:w="1559" w:type="dxa"/>
            <w:tcPrChange w:id="68" w:author="Lucas Perry" w:date="2024-09-19T16:43:00Z" w16du:dateUtc="2024-09-19T15:43:00Z">
              <w:tcPr>
                <w:tcW w:w="1701" w:type="dxa"/>
                <w:gridSpan w:val="2"/>
              </w:tcPr>
            </w:tcPrChange>
          </w:tcPr>
          <w:p w14:paraId="222D97FB" w14:textId="2D07A60F" w:rsidR="007D521F" w:rsidRDefault="007D521F" w:rsidP="007D521F">
            <w:r w:rsidRPr="00983919">
              <w:t>1.534849e-27</w:t>
            </w:r>
          </w:p>
        </w:tc>
        <w:tc>
          <w:tcPr>
            <w:tcW w:w="1134" w:type="dxa"/>
            <w:tcPrChange w:id="69" w:author="Lucas Perry" w:date="2024-09-19T16:43:00Z" w16du:dateUtc="2024-09-19T15:43:00Z">
              <w:tcPr>
                <w:tcW w:w="1134" w:type="dxa"/>
                <w:gridSpan w:val="2"/>
              </w:tcPr>
            </w:tcPrChange>
          </w:tcPr>
          <w:p w14:paraId="4A2C3879" w14:textId="197A69FD" w:rsidR="007D521F" w:rsidRDefault="007D521F" w:rsidP="007D521F">
            <w:r w:rsidRPr="00983919">
              <w:t>252.149</w:t>
            </w:r>
          </w:p>
        </w:tc>
        <w:tc>
          <w:tcPr>
            <w:tcW w:w="1276" w:type="dxa"/>
            <w:tcPrChange w:id="70" w:author="Lucas Perry" w:date="2024-09-19T16:43:00Z" w16du:dateUtc="2024-09-19T15:43:00Z">
              <w:tcPr>
                <w:tcW w:w="1275" w:type="dxa"/>
                <w:gridSpan w:val="2"/>
              </w:tcPr>
            </w:tcPrChange>
          </w:tcPr>
          <w:p w14:paraId="1D7F64F5" w14:textId="0840CEE7" w:rsidR="007D521F" w:rsidRDefault="007D521F" w:rsidP="007D521F">
            <w:r w:rsidRPr="00983919">
              <w:t>0.9197317</w:t>
            </w:r>
          </w:p>
        </w:tc>
        <w:tc>
          <w:tcPr>
            <w:tcW w:w="1417" w:type="dxa"/>
            <w:tcPrChange w:id="71" w:author="Lucas Perry" w:date="2024-09-19T16:43:00Z" w16du:dateUtc="2024-09-19T15:43:00Z">
              <w:tcPr>
                <w:tcW w:w="1134" w:type="dxa"/>
              </w:tcPr>
            </w:tcPrChange>
          </w:tcPr>
          <w:p w14:paraId="3B50CD2B" w14:textId="394E2C0A" w:rsidR="007D521F" w:rsidRDefault="007D521F" w:rsidP="007D521F">
            <w:r w:rsidRPr="00983919">
              <w:t>0.1550274</w:t>
            </w:r>
          </w:p>
        </w:tc>
      </w:tr>
      <w:tr w:rsidR="00FC7945" w14:paraId="6EE9C0FB" w14:textId="77777777" w:rsidTr="00FC7945">
        <w:trPr>
          <w:trPrChange w:id="72" w:author="Lucas Perry" w:date="2024-09-19T16:43:00Z" w16du:dateUtc="2024-09-19T15:43:00Z">
            <w:trPr>
              <w:gridAfter w:val="0"/>
            </w:trPr>
          </w:trPrChange>
        </w:trPr>
        <w:tc>
          <w:tcPr>
            <w:tcW w:w="1560" w:type="dxa"/>
            <w:tcPrChange w:id="73" w:author="Lucas Perry" w:date="2024-09-19T16:43:00Z" w16du:dateUtc="2024-09-19T15:43:00Z">
              <w:tcPr>
                <w:tcW w:w="1560" w:type="dxa"/>
              </w:tcPr>
            </w:tcPrChange>
          </w:tcPr>
          <w:p w14:paraId="01AB9349" w14:textId="39DEAEE7" w:rsidR="007D521F" w:rsidRDefault="007D521F" w:rsidP="007D521F">
            <w:r>
              <w:t>Bifactor with Inhibition +</w:t>
            </w:r>
          </w:p>
        </w:tc>
        <w:tc>
          <w:tcPr>
            <w:tcW w:w="1134" w:type="dxa"/>
            <w:tcPrChange w:id="74" w:author="Lucas Perry" w:date="2024-09-19T16:43:00Z" w16du:dateUtc="2024-09-19T15:43:00Z">
              <w:tcPr>
                <w:tcW w:w="1134" w:type="dxa"/>
              </w:tcPr>
            </w:tcPrChange>
          </w:tcPr>
          <w:p w14:paraId="2E3E0A79" w14:textId="7A35F80A" w:rsidR="007D521F" w:rsidRDefault="007D521F" w:rsidP="007D521F">
            <w:r w:rsidRPr="002C7CF3">
              <w:t>63.03898</w:t>
            </w:r>
          </w:p>
        </w:tc>
        <w:tc>
          <w:tcPr>
            <w:tcW w:w="567" w:type="dxa"/>
            <w:tcPrChange w:id="75" w:author="Lucas Perry" w:date="2024-09-19T16:43:00Z" w16du:dateUtc="2024-09-19T15:43:00Z">
              <w:tcPr>
                <w:tcW w:w="567" w:type="dxa"/>
              </w:tcPr>
            </w:tcPrChange>
          </w:tcPr>
          <w:p w14:paraId="1D248B38" w14:textId="037982DC" w:rsidR="007D521F" w:rsidRDefault="007D521F" w:rsidP="007D521F">
            <w:r w:rsidRPr="002C7CF3">
              <w:t>23</w:t>
            </w:r>
          </w:p>
        </w:tc>
        <w:tc>
          <w:tcPr>
            <w:tcW w:w="1559" w:type="dxa"/>
            <w:tcPrChange w:id="76" w:author="Lucas Perry" w:date="2024-09-19T16:43:00Z" w16du:dateUtc="2024-09-19T15:43:00Z">
              <w:tcPr>
                <w:tcW w:w="1701" w:type="dxa"/>
                <w:gridSpan w:val="2"/>
              </w:tcPr>
            </w:tcPrChange>
          </w:tcPr>
          <w:p w14:paraId="1DFDA3DC" w14:textId="679DE2B3" w:rsidR="007D521F" w:rsidRDefault="007D521F" w:rsidP="007D521F">
            <w:r w:rsidRPr="002C7CF3">
              <w:t>1.373198e-05</w:t>
            </w:r>
          </w:p>
        </w:tc>
        <w:tc>
          <w:tcPr>
            <w:tcW w:w="1134" w:type="dxa"/>
            <w:tcPrChange w:id="77" w:author="Lucas Perry" w:date="2024-09-19T16:43:00Z" w16du:dateUtc="2024-09-19T15:43:00Z">
              <w:tcPr>
                <w:tcW w:w="1134" w:type="dxa"/>
                <w:gridSpan w:val="2"/>
              </w:tcPr>
            </w:tcPrChange>
          </w:tcPr>
          <w:p w14:paraId="2683F176" w14:textId="2F0ED062" w:rsidR="007D521F" w:rsidRDefault="007D521F" w:rsidP="007D521F">
            <w:r w:rsidRPr="002C7CF3">
              <w:t>127.039</w:t>
            </w:r>
          </w:p>
        </w:tc>
        <w:tc>
          <w:tcPr>
            <w:tcW w:w="1276" w:type="dxa"/>
            <w:tcPrChange w:id="78" w:author="Lucas Perry" w:date="2024-09-19T16:43:00Z" w16du:dateUtc="2024-09-19T15:43:00Z">
              <w:tcPr>
                <w:tcW w:w="1275" w:type="dxa"/>
                <w:gridSpan w:val="2"/>
              </w:tcPr>
            </w:tcPrChange>
          </w:tcPr>
          <w:p w14:paraId="2A6A8C6A" w14:textId="665D13E5" w:rsidR="007D521F" w:rsidRDefault="007D521F" w:rsidP="007D521F">
            <w:r w:rsidRPr="002C7CF3">
              <w:t>0.9811115</w:t>
            </w:r>
          </w:p>
        </w:tc>
        <w:tc>
          <w:tcPr>
            <w:tcW w:w="1417" w:type="dxa"/>
            <w:tcPrChange w:id="79" w:author="Lucas Perry" w:date="2024-09-19T16:43:00Z" w16du:dateUtc="2024-09-19T15:43:00Z">
              <w:tcPr>
                <w:tcW w:w="1134" w:type="dxa"/>
              </w:tcPr>
            </w:tcPrChange>
          </w:tcPr>
          <w:p w14:paraId="1BD11F4C" w14:textId="77777777" w:rsidR="007D521F" w:rsidRDefault="007D521F" w:rsidP="007D521F">
            <w:r w:rsidRPr="002C7CF3">
              <w:t>0.0992053</w:t>
            </w:r>
          </w:p>
          <w:p w14:paraId="2ED2FABC" w14:textId="1661363D" w:rsidR="007D521F" w:rsidRDefault="007D521F" w:rsidP="007D521F"/>
        </w:tc>
      </w:tr>
      <w:tr w:rsidR="00FC7945" w14:paraId="0AAB0EEF" w14:textId="77777777" w:rsidTr="00FC7945">
        <w:trPr>
          <w:trPrChange w:id="80" w:author="Lucas Perry" w:date="2024-09-19T16:43:00Z" w16du:dateUtc="2024-09-19T15:43:00Z">
            <w:trPr>
              <w:gridAfter w:val="0"/>
            </w:trPr>
          </w:trPrChange>
        </w:trPr>
        <w:tc>
          <w:tcPr>
            <w:tcW w:w="1560" w:type="dxa"/>
            <w:tcPrChange w:id="81" w:author="Lucas Perry" w:date="2024-09-19T16:43:00Z" w16du:dateUtc="2024-09-19T15:43:00Z">
              <w:tcPr>
                <w:tcW w:w="1560" w:type="dxa"/>
              </w:tcPr>
            </w:tcPrChange>
          </w:tcPr>
          <w:p w14:paraId="626D97B6" w14:textId="23A2F30D" w:rsidR="007D521F" w:rsidRDefault="007D521F" w:rsidP="007D521F">
            <w:r>
              <w:t>Bifactor drop nonsig loadings from inhibition</w:t>
            </w:r>
          </w:p>
        </w:tc>
        <w:tc>
          <w:tcPr>
            <w:tcW w:w="1134" w:type="dxa"/>
            <w:tcPrChange w:id="82" w:author="Lucas Perry" w:date="2024-09-19T16:43:00Z" w16du:dateUtc="2024-09-19T15:43:00Z">
              <w:tcPr>
                <w:tcW w:w="1134" w:type="dxa"/>
              </w:tcPr>
            </w:tcPrChange>
          </w:tcPr>
          <w:p w14:paraId="2162194E" w14:textId="21A5E4AB" w:rsidR="007D521F" w:rsidRDefault="007D521F" w:rsidP="007D521F">
            <w:r w:rsidRPr="002C7CF3">
              <w:t>66.87524</w:t>
            </w:r>
          </w:p>
        </w:tc>
        <w:tc>
          <w:tcPr>
            <w:tcW w:w="567" w:type="dxa"/>
            <w:tcPrChange w:id="83" w:author="Lucas Perry" w:date="2024-09-19T16:43:00Z" w16du:dateUtc="2024-09-19T15:43:00Z">
              <w:tcPr>
                <w:tcW w:w="567" w:type="dxa"/>
              </w:tcPr>
            </w:tcPrChange>
          </w:tcPr>
          <w:p w14:paraId="4B71864C" w14:textId="7E3BA9C1" w:rsidR="007D521F" w:rsidRDefault="007D521F" w:rsidP="007D521F">
            <w:r w:rsidRPr="002C7CF3">
              <w:t>25</w:t>
            </w:r>
          </w:p>
        </w:tc>
        <w:tc>
          <w:tcPr>
            <w:tcW w:w="1559" w:type="dxa"/>
            <w:tcPrChange w:id="84" w:author="Lucas Perry" w:date="2024-09-19T16:43:00Z" w16du:dateUtc="2024-09-19T15:43:00Z">
              <w:tcPr>
                <w:tcW w:w="1701" w:type="dxa"/>
                <w:gridSpan w:val="2"/>
              </w:tcPr>
            </w:tcPrChange>
          </w:tcPr>
          <w:p w14:paraId="5D39FDF4" w14:textId="6678D843" w:rsidR="007D521F" w:rsidRDefault="007D521F" w:rsidP="007D521F">
            <w:r w:rsidRPr="002C7CF3">
              <w:t>1.108257e-05</w:t>
            </w:r>
          </w:p>
        </w:tc>
        <w:tc>
          <w:tcPr>
            <w:tcW w:w="1134" w:type="dxa"/>
            <w:tcPrChange w:id="85" w:author="Lucas Perry" w:date="2024-09-19T16:43:00Z" w16du:dateUtc="2024-09-19T15:43:00Z">
              <w:tcPr>
                <w:tcW w:w="1134" w:type="dxa"/>
                <w:gridSpan w:val="2"/>
              </w:tcPr>
            </w:tcPrChange>
          </w:tcPr>
          <w:p w14:paraId="14D06C82" w14:textId="4DB80C6E" w:rsidR="007D521F" w:rsidRDefault="007D521F" w:rsidP="007D521F">
            <w:r w:rsidRPr="002C7CF3">
              <w:t>126.8752</w:t>
            </w:r>
          </w:p>
        </w:tc>
        <w:tc>
          <w:tcPr>
            <w:tcW w:w="1276" w:type="dxa"/>
            <w:tcPrChange w:id="86" w:author="Lucas Perry" w:date="2024-09-19T16:43:00Z" w16du:dateUtc="2024-09-19T15:43:00Z">
              <w:tcPr>
                <w:tcW w:w="1275" w:type="dxa"/>
                <w:gridSpan w:val="2"/>
              </w:tcPr>
            </w:tcPrChange>
          </w:tcPr>
          <w:p w14:paraId="237EFF9E" w14:textId="7887F7FE" w:rsidR="007D521F" w:rsidRDefault="007D521F" w:rsidP="007D521F">
            <w:r w:rsidRPr="002C7CF3">
              <w:t>0.9802452</w:t>
            </w:r>
          </w:p>
        </w:tc>
        <w:tc>
          <w:tcPr>
            <w:tcW w:w="1417" w:type="dxa"/>
            <w:tcPrChange w:id="87" w:author="Lucas Perry" w:date="2024-09-19T16:43:00Z" w16du:dateUtc="2024-09-19T15:43:00Z">
              <w:tcPr>
                <w:tcW w:w="1134" w:type="dxa"/>
              </w:tcPr>
            </w:tcPrChange>
          </w:tcPr>
          <w:p w14:paraId="1ADF7C2A" w14:textId="1936FD17" w:rsidR="007D521F" w:rsidRDefault="007D521F" w:rsidP="007D521F">
            <w:r w:rsidRPr="002C7CF3">
              <w:t>0.1138366</w:t>
            </w:r>
          </w:p>
        </w:tc>
      </w:tr>
      <w:tr w:rsidR="00FC7945" w14:paraId="63847BCC" w14:textId="77777777" w:rsidTr="00FC7945">
        <w:trPr>
          <w:trPrChange w:id="88" w:author="Lucas Perry" w:date="2024-09-19T16:43:00Z" w16du:dateUtc="2024-09-19T15:43:00Z">
            <w:trPr>
              <w:gridAfter w:val="0"/>
            </w:trPr>
          </w:trPrChange>
        </w:trPr>
        <w:tc>
          <w:tcPr>
            <w:tcW w:w="1560" w:type="dxa"/>
            <w:tcPrChange w:id="89" w:author="Lucas Perry" w:date="2024-09-19T16:43:00Z" w16du:dateUtc="2024-09-19T15:43:00Z">
              <w:tcPr>
                <w:tcW w:w="1560" w:type="dxa"/>
              </w:tcPr>
            </w:tcPrChange>
          </w:tcPr>
          <w:p w14:paraId="05DE0243" w14:textId="6C8E1B19" w:rsidR="00F873F1" w:rsidRDefault="00F873F1" w:rsidP="007D521F">
            <w:r>
              <w:t>Four Factor</w:t>
            </w:r>
          </w:p>
        </w:tc>
        <w:tc>
          <w:tcPr>
            <w:tcW w:w="1134" w:type="dxa"/>
            <w:tcPrChange w:id="90" w:author="Lucas Perry" w:date="2024-09-19T16:43:00Z" w16du:dateUtc="2024-09-19T15:43:00Z">
              <w:tcPr>
                <w:tcW w:w="1134" w:type="dxa"/>
              </w:tcPr>
            </w:tcPrChange>
          </w:tcPr>
          <w:p w14:paraId="101BBFCD" w14:textId="77777777" w:rsidR="001C1749" w:rsidRPr="001C1749" w:rsidRDefault="001C1749" w:rsidP="001C1749">
            <w:pPr>
              <w:rPr>
                <w:ins w:id="91" w:author="Lucas Perry" w:date="2024-09-19T11:38:00Z"/>
              </w:rPr>
            </w:pPr>
            <w:ins w:id="92" w:author="Lucas Perry" w:date="2024-09-19T11:38:00Z">
              <w:r w:rsidRPr="001C1749">
                <w:t>201.2959</w:t>
              </w:r>
            </w:ins>
          </w:p>
          <w:p w14:paraId="31097040" w14:textId="341476BB" w:rsidR="00F873F1" w:rsidRPr="002C7CF3" w:rsidRDefault="00F873F1" w:rsidP="007D521F">
            <w:del w:id="93" w:author="Lucas Perry" w:date="2024-09-19T11:38:00Z" w16du:dateUtc="2024-09-19T10:38:00Z">
              <w:r w:rsidRPr="00F873F1" w:rsidDel="001C1749">
                <w:delText>199.41</w:delText>
              </w:r>
            </w:del>
          </w:p>
        </w:tc>
        <w:tc>
          <w:tcPr>
            <w:tcW w:w="567" w:type="dxa"/>
            <w:tcPrChange w:id="94" w:author="Lucas Perry" w:date="2024-09-19T16:43:00Z" w16du:dateUtc="2024-09-19T15:43:00Z">
              <w:tcPr>
                <w:tcW w:w="567" w:type="dxa"/>
              </w:tcPr>
            </w:tcPrChange>
          </w:tcPr>
          <w:p w14:paraId="52240BA9" w14:textId="57CCFA93" w:rsidR="00F873F1" w:rsidRPr="002C7CF3" w:rsidRDefault="00F873F1" w:rsidP="007D521F">
            <w:r w:rsidRPr="00F873F1">
              <w:t>2</w:t>
            </w:r>
            <w:ins w:id="95" w:author="Lucas Perry" w:date="2024-09-19T11:39:00Z" w16du:dateUtc="2024-09-19T10:39:00Z">
              <w:r w:rsidR="001C1749">
                <w:t>3</w:t>
              </w:r>
            </w:ins>
            <w:del w:id="96" w:author="Lucas Perry" w:date="2024-09-19T11:39:00Z" w16du:dateUtc="2024-09-19T10:39:00Z">
              <w:r w:rsidRPr="00F873F1" w:rsidDel="001C1749">
                <w:delText>2</w:delText>
              </w:r>
            </w:del>
          </w:p>
        </w:tc>
        <w:tc>
          <w:tcPr>
            <w:tcW w:w="1559" w:type="dxa"/>
            <w:tcPrChange w:id="97" w:author="Lucas Perry" w:date="2024-09-19T16:43:00Z" w16du:dateUtc="2024-09-19T15:43:00Z">
              <w:tcPr>
                <w:tcW w:w="1701" w:type="dxa"/>
                <w:gridSpan w:val="2"/>
              </w:tcPr>
            </w:tcPrChange>
          </w:tcPr>
          <w:p w14:paraId="4BE02604" w14:textId="727E6105" w:rsidR="00F873F1" w:rsidRPr="002C7CF3" w:rsidRDefault="001C1749" w:rsidP="007D521F">
            <w:ins w:id="98" w:author="Lucas Perry" w:date="2024-09-19T11:39:00Z" w16du:dateUtc="2024-09-19T10:39:00Z">
              <w:r w:rsidRPr="001C1749">
                <w:t>1.951511e-30</w:t>
              </w:r>
            </w:ins>
            <w:del w:id="99" w:author="Lucas Perry" w:date="2024-09-19T11:39:00Z" w16du:dateUtc="2024-09-19T10:39:00Z">
              <w:r w:rsidR="00F873F1" w:rsidRPr="00F873F1" w:rsidDel="001C1749">
                <w:delText>1.48406e-30</w:delText>
              </w:r>
            </w:del>
          </w:p>
        </w:tc>
        <w:tc>
          <w:tcPr>
            <w:tcW w:w="1134" w:type="dxa"/>
            <w:tcPrChange w:id="100" w:author="Lucas Perry" w:date="2024-09-19T16:43:00Z" w16du:dateUtc="2024-09-19T15:43:00Z">
              <w:tcPr>
                <w:tcW w:w="1134" w:type="dxa"/>
                <w:gridSpan w:val="2"/>
              </w:tcPr>
            </w:tcPrChange>
          </w:tcPr>
          <w:p w14:paraId="711F3633" w14:textId="78DE6EC5" w:rsidR="00F873F1" w:rsidRPr="002C7CF3" w:rsidRDefault="00F873F1" w:rsidP="007D521F">
            <w:r w:rsidRPr="00F873F1">
              <w:t>265.</w:t>
            </w:r>
            <w:ins w:id="101" w:author="Lucas Perry" w:date="2024-09-19T11:38:00Z" w16du:dateUtc="2024-09-19T10:38:00Z">
              <w:r w:rsidR="001C1749">
                <w:t>2959</w:t>
              </w:r>
            </w:ins>
            <w:del w:id="102" w:author="Lucas Perry" w:date="2024-09-19T11:38:00Z" w16du:dateUtc="2024-09-19T10:38:00Z">
              <w:r w:rsidRPr="00F873F1" w:rsidDel="001C1749">
                <w:delText>41</w:delText>
              </w:r>
            </w:del>
          </w:p>
        </w:tc>
        <w:tc>
          <w:tcPr>
            <w:tcW w:w="1276" w:type="dxa"/>
            <w:tcPrChange w:id="103" w:author="Lucas Perry" w:date="2024-09-19T16:43:00Z" w16du:dateUtc="2024-09-19T15:43:00Z">
              <w:tcPr>
                <w:tcW w:w="1275" w:type="dxa"/>
                <w:gridSpan w:val="2"/>
              </w:tcPr>
            </w:tcPrChange>
          </w:tcPr>
          <w:p w14:paraId="05A2C367" w14:textId="77777777" w:rsidR="001C1749" w:rsidRPr="001C1749" w:rsidRDefault="001C1749" w:rsidP="001C1749">
            <w:pPr>
              <w:rPr>
                <w:ins w:id="104" w:author="Lucas Perry" w:date="2024-09-19T11:40:00Z"/>
              </w:rPr>
            </w:pPr>
            <w:ins w:id="105" w:author="Lucas Perry" w:date="2024-09-19T11:40:00Z">
              <w:r w:rsidRPr="001C1749">
                <w:t>0.9158884</w:t>
              </w:r>
            </w:ins>
          </w:p>
          <w:p w14:paraId="556F3F0F" w14:textId="2E6C23B6" w:rsidR="00F873F1" w:rsidRPr="002C7CF3" w:rsidRDefault="00F873F1" w:rsidP="007D521F">
            <w:del w:id="106" w:author="Lucas Perry" w:date="2024-09-19T11:40:00Z" w16du:dateUtc="2024-09-19T10:40:00Z">
              <w:r w:rsidRPr="00F873F1" w:rsidDel="001C1749">
                <w:delText>0.9163063</w:delText>
              </w:r>
            </w:del>
          </w:p>
        </w:tc>
        <w:tc>
          <w:tcPr>
            <w:tcW w:w="1417" w:type="dxa"/>
            <w:tcPrChange w:id="107" w:author="Lucas Perry" w:date="2024-09-19T16:43:00Z" w16du:dateUtc="2024-09-19T15:43:00Z">
              <w:tcPr>
                <w:tcW w:w="1134" w:type="dxa"/>
              </w:tcPr>
            </w:tcPrChange>
          </w:tcPr>
          <w:p w14:paraId="2DAC233D" w14:textId="77777777" w:rsidR="001C1749" w:rsidRPr="001C1749" w:rsidRDefault="001C1749" w:rsidP="001C1749">
            <w:pPr>
              <w:rPr>
                <w:ins w:id="108" w:author="Lucas Perry" w:date="2024-09-19T11:40:00Z"/>
              </w:rPr>
            </w:pPr>
            <w:ins w:id="109" w:author="Lucas Perry" w:date="2024-09-19T11:40:00Z">
              <w:r w:rsidRPr="001C1749">
                <w:t>0.104868</w:t>
              </w:r>
            </w:ins>
          </w:p>
          <w:p w14:paraId="27D2F818" w14:textId="4D576AE1" w:rsidR="00F873F1" w:rsidRPr="002C7CF3" w:rsidRDefault="00F873F1" w:rsidP="007D521F">
            <w:del w:id="110" w:author="Lucas Perry" w:date="2024-09-19T11:40:00Z" w16du:dateUtc="2024-09-19T10:40:00Z">
              <w:r w:rsidRPr="00F873F1" w:rsidDel="001C1749">
                <w:delText>0.1048899</w:delText>
              </w:r>
            </w:del>
          </w:p>
        </w:tc>
      </w:tr>
      <w:tr w:rsidR="00FC7945" w14:paraId="484E6F09" w14:textId="77777777" w:rsidTr="00FC7945">
        <w:trPr>
          <w:trPrChange w:id="111" w:author="Lucas Perry" w:date="2024-09-19T16:43:00Z" w16du:dateUtc="2024-09-19T15:43:00Z">
            <w:trPr>
              <w:gridAfter w:val="0"/>
            </w:trPr>
          </w:trPrChange>
        </w:trPr>
        <w:tc>
          <w:tcPr>
            <w:tcW w:w="1560" w:type="dxa"/>
            <w:tcPrChange w:id="112" w:author="Lucas Perry" w:date="2024-09-19T16:43:00Z" w16du:dateUtc="2024-09-19T15:43:00Z">
              <w:tcPr>
                <w:tcW w:w="1560" w:type="dxa"/>
              </w:tcPr>
            </w:tcPrChange>
          </w:tcPr>
          <w:p w14:paraId="35E0D3C8" w14:textId="42C690FE" w:rsidR="00F873F1" w:rsidRDefault="00F873F1" w:rsidP="007D521F">
            <w:r>
              <w:t>Bifactor two Inhibitions</w:t>
            </w:r>
          </w:p>
        </w:tc>
        <w:tc>
          <w:tcPr>
            <w:tcW w:w="1134" w:type="dxa"/>
            <w:tcPrChange w:id="113" w:author="Lucas Perry" w:date="2024-09-19T16:43:00Z" w16du:dateUtc="2024-09-19T15:43:00Z">
              <w:tcPr>
                <w:tcW w:w="1134" w:type="dxa"/>
              </w:tcPr>
            </w:tcPrChange>
          </w:tcPr>
          <w:p w14:paraId="0D2966C4" w14:textId="6F35E3BB" w:rsidR="00F873F1" w:rsidRPr="002C7CF3" w:rsidRDefault="00F873F1" w:rsidP="007D521F">
            <w:r w:rsidRPr="00F873F1">
              <w:t>55.94492</w:t>
            </w:r>
          </w:p>
        </w:tc>
        <w:tc>
          <w:tcPr>
            <w:tcW w:w="567" w:type="dxa"/>
            <w:tcPrChange w:id="114" w:author="Lucas Perry" w:date="2024-09-19T16:43:00Z" w16du:dateUtc="2024-09-19T15:43:00Z">
              <w:tcPr>
                <w:tcW w:w="567" w:type="dxa"/>
              </w:tcPr>
            </w:tcPrChange>
          </w:tcPr>
          <w:p w14:paraId="08582F25" w14:textId="5A46852A" w:rsidR="00F873F1" w:rsidRPr="002C7CF3" w:rsidRDefault="00F873F1" w:rsidP="007D521F">
            <w:r w:rsidRPr="00F873F1">
              <w:t>19</w:t>
            </w:r>
          </w:p>
        </w:tc>
        <w:tc>
          <w:tcPr>
            <w:tcW w:w="1559" w:type="dxa"/>
            <w:tcPrChange w:id="115" w:author="Lucas Perry" w:date="2024-09-19T16:43:00Z" w16du:dateUtc="2024-09-19T15:43:00Z">
              <w:tcPr>
                <w:tcW w:w="1701" w:type="dxa"/>
                <w:gridSpan w:val="2"/>
              </w:tcPr>
            </w:tcPrChange>
          </w:tcPr>
          <w:p w14:paraId="3A154BEC" w14:textId="63D47FEC" w:rsidR="00F873F1" w:rsidRPr="002C7CF3" w:rsidRDefault="00F873F1" w:rsidP="007D521F">
            <w:r w:rsidRPr="00F873F1">
              <w:t>1.663892e-05</w:t>
            </w:r>
          </w:p>
        </w:tc>
        <w:tc>
          <w:tcPr>
            <w:tcW w:w="1134" w:type="dxa"/>
            <w:tcPrChange w:id="116" w:author="Lucas Perry" w:date="2024-09-19T16:43:00Z" w16du:dateUtc="2024-09-19T15:43:00Z">
              <w:tcPr>
                <w:tcW w:w="1134" w:type="dxa"/>
                <w:gridSpan w:val="2"/>
              </w:tcPr>
            </w:tcPrChange>
          </w:tcPr>
          <w:p w14:paraId="5E0E8063" w14:textId="62BF3B19" w:rsidR="00F873F1" w:rsidRPr="002C7CF3" w:rsidRDefault="00F873F1" w:rsidP="007D521F">
            <w:r w:rsidRPr="00F873F1">
              <w:t>127.9449</w:t>
            </w:r>
          </w:p>
        </w:tc>
        <w:tc>
          <w:tcPr>
            <w:tcW w:w="1276" w:type="dxa"/>
            <w:tcPrChange w:id="117" w:author="Lucas Perry" w:date="2024-09-19T16:43:00Z" w16du:dateUtc="2024-09-19T15:43:00Z">
              <w:tcPr>
                <w:tcW w:w="1275" w:type="dxa"/>
                <w:gridSpan w:val="2"/>
              </w:tcPr>
            </w:tcPrChange>
          </w:tcPr>
          <w:p w14:paraId="6D604621" w14:textId="432AA549" w:rsidR="00F873F1" w:rsidRPr="002C7CF3" w:rsidRDefault="00F873F1" w:rsidP="007D521F">
            <w:r w:rsidRPr="00F873F1">
              <w:t>0.9825711</w:t>
            </w:r>
          </w:p>
        </w:tc>
        <w:tc>
          <w:tcPr>
            <w:tcW w:w="1417" w:type="dxa"/>
            <w:tcPrChange w:id="118" w:author="Lucas Perry" w:date="2024-09-19T16:43:00Z" w16du:dateUtc="2024-09-19T15:43:00Z">
              <w:tcPr>
                <w:tcW w:w="1134" w:type="dxa"/>
              </w:tcPr>
            </w:tcPrChange>
          </w:tcPr>
          <w:p w14:paraId="216F5CF9" w14:textId="2B6D2102" w:rsidR="00F873F1" w:rsidRPr="002C7CF3" w:rsidRDefault="00F873F1" w:rsidP="007D521F">
            <w:r w:rsidRPr="00F873F1">
              <w:t>0.07772524</w:t>
            </w:r>
          </w:p>
        </w:tc>
      </w:tr>
      <w:tr w:rsidR="00FC7945" w14:paraId="36E1A8FB" w14:textId="77777777" w:rsidTr="00FC7945">
        <w:trPr>
          <w:trPrChange w:id="119" w:author="Lucas Perry" w:date="2024-09-19T16:43:00Z" w16du:dateUtc="2024-09-19T15:43:00Z">
            <w:trPr>
              <w:gridAfter w:val="0"/>
            </w:trPr>
          </w:trPrChange>
        </w:trPr>
        <w:tc>
          <w:tcPr>
            <w:tcW w:w="1560" w:type="dxa"/>
            <w:tcPrChange w:id="120" w:author="Lucas Perry" w:date="2024-09-19T16:43:00Z" w16du:dateUtc="2024-09-19T15:43:00Z">
              <w:tcPr>
                <w:tcW w:w="1560" w:type="dxa"/>
              </w:tcPr>
            </w:tcPrChange>
          </w:tcPr>
          <w:p w14:paraId="5E1C935C" w14:textId="1F56D3DE" w:rsidR="00F873F1" w:rsidRDefault="00F873F1" w:rsidP="007D521F">
            <w:r>
              <w:t>Bifactor only Response Inhibition</w:t>
            </w:r>
          </w:p>
        </w:tc>
        <w:tc>
          <w:tcPr>
            <w:tcW w:w="1134" w:type="dxa"/>
            <w:tcPrChange w:id="121" w:author="Lucas Perry" w:date="2024-09-19T16:43:00Z" w16du:dateUtc="2024-09-19T15:43:00Z">
              <w:tcPr>
                <w:tcW w:w="1134" w:type="dxa"/>
              </w:tcPr>
            </w:tcPrChange>
          </w:tcPr>
          <w:p w14:paraId="094E21A4" w14:textId="6223833F" w:rsidR="00F873F1" w:rsidRPr="002C7CF3" w:rsidRDefault="00F873F1" w:rsidP="007D521F">
            <w:r w:rsidRPr="00F873F1">
              <w:t>67.79836</w:t>
            </w:r>
          </w:p>
        </w:tc>
        <w:tc>
          <w:tcPr>
            <w:tcW w:w="567" w:type="dxa"/>
            <w:tcPrChange w:id="122" w:author="Lucas Perry" w:date="2024-09-19T16:43:00Z" w16du:dateUtc="2024-09-19T15:43:00Z">
              <w:tcPr>
                <w:tcW w:w="567" w:type="dxa"/>
              </w:tcPr>
            </w:tcPrChange>
          </w:tcPr>
          <w:p w14:paraId="156D55AA" w14:textId="6B3C3226" w:rsidR="00F873F1" w:rsidRPr="002C7CF3" w:rsidRDefault="00F873F1" w:rsidP="007D521F">
            <w:r w:rsidRPr="00F873F1">
              <w:t>24</w:t>
            </w:r>
          </w:p>
        </w:tc>
        <w:tc>
          <w:tcPr>
            <w:tcW w:w="1559" w:type="dxa"/>
            <w:tcPrChange w:id="123" w:author="Lucas Perry" w:date="2024-09-19T16:43:00Z" w16du:dateUtc="2024-09-19T15:43:00Z">
              <w:tcPr>
                <w:tcW w:w="1701" w:type="dxa"/>
                <w:gridSpan w:val="2"/>
              </w:tcPr>
            </w:tcPrChange>
          </w:tcPr>
          <w:p w14:paraId="1E7C205E" w14:textId="1CD7A050" w:rsidR="00F873F1" w:rsidRPr="002C7CF3" w:rsidRDefault="00F873F1" w:rsidP="007D521F">
            <w:r w:rsidRPr="00F873F1">
              <w:t>4.688129e-06</w:t>
            </w:r>
          </w:p>
        </w:tc>
        <w:tc>
          <w:tcPr>
            <w:tcW w:w="1134" w:type="dxa"/>
            <w:tcPrChange w:id="124" w:author="Lucas Perry" w:date="2024-09-19T16:43:00Z" w16du:dateUtc="2024-09-19T15:43:00Z">
              <w:tcPr>
                <w:tcW w:w="1134" w:type="dxa"/>
                <w:gridSpan w:val="2"/>
              </w:tcPr>
            </w:tcPrChange>
          </w:tcPr>
          <w:p w14:paraId="1AF2862D" w14:textId="56E9C50B" w:rsidR="00F873F1" w:rsidRPr="002C7CF3" w:rsidRDefault="00F873F1" w:rsidP="007D521F">
            <w:r w:rsidRPr="00F873F1">
              <w:t>129.7984</w:t>
            </w:r>
          </w:p>
        </w:tc>
        <w:tc>
          <w:tcPr>
            <w:tcW w:w="1276" w:type="dxa"/>
            <w:tcPrChange w:id="125" w:author="Lucas Perry" w:date="2024-09-19T16:43:00Z" w16du:dateUtc="2024-09-19T15:43:00Z">
              <w:tcPr>
                <w:tcW w:w="1275" w:type="dxa"/>
                <w:gridSpan w:val="2"/>
              </w:tcPr>
            </w:tcPrChange>
          </w:tcPr>
          <w:p w14:paraId="65121F86" w14:textId="14D13061" w:rsidR="00F873F1" w:rsidRPr="002C7CF3" w:rsidRDefault="00F873F1" w:rsidP="007D521F">
            <w:r w:rsidRPr="00F873F1">
              <w:t>0.979338</w:t>
            </w:r>
          </w:p>
        </w:tc>
        <w:tc>
          <w:tcPr>
            <w:tcW w:w="1417" w:type="dxa"/>
            <w:tcPrChange w:id="126" w:author="Lucas Perry" w:date="2024-09-19T16:43:00Z" w16du:dateUtc="2024-09-19T15:43:00Z">
              <w:tcPr>
                <w:tcW w:w="1134" w:type="dxa"/>
              </w:tcPr>
            </w:tcPrChange>
          </w:tcPr>
          <w:p w14:paraId="035033D8" w14:textId="0799F3A0" w:rsidR="00F873F1" w:rsidRPr="002C7CF3" w:rsidRDefault="00F873F1" w:rsidP="007D521F">
            <w:r w:rsidRPr="00F873F1">
              <w:t>0.1121269</w:t>
            </w:r>
          </w:p>
        </w:tc>
      </w:tr>
    </w:tbl>
    <w:p w14:paraId="2F36E203" w14:textId="3C6AEC7B" w:rsidR="00983919" w:rsidRDefault="00983919"/>
    <w:p w14:paraId="1C5B11C7" w14:textId="04A2BA18" w:rsidR="00FD736B" w:rsidRDefault="00FD736B">
      <w:r>
        <w:t>+ denotes models with the ALSPAC WM Principal component cross</w:t>
      </w:r>
      <w:r w:rsidR="0097355E">
        <w:t xml:space="preserve"> </w:t>
      </w:r>
      <w:r>
        <w:t>load</w:t>
      </w:r>
      <w:r w:rsidR="0097355E">
        <w:t>ing</w:t>
      </w:r>
      <w:r>
        <w:t xml:space="preserve"> onto both inhibition and working memory</w:t>
      </w:r>
    </w:p>
    <w:p w14:paraId="5FB0B992" w14:textId="2D15A15A" w:rsidR="005E50C9" w:rsidRDefault="00A81FBF">
      <w:r>
        <w:rPr>
          <w:noProof/>
        </w:rPr>
        <w:drawing>
          <wp:inline distT="0" distB="0" distL="0" distR="0" wp14:anchorId="644433D7" wp14:editId="05157B62">
            <wp:extent cx="5731510" cy="2676525"/>
            <wp:effectExtent l="0" t="0" r="2540" b="9525"/>
            <wp:docPr id="1194028297"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028297" name="Picture 1" descr="A diagram of a 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676525"/>
                    </a:xfrm>
                    <a:prstGeom prst="rect">
                      <a:avLst/>
                    </a:prstGeom>
                    <a:noFill/>
                    <a:ln>
                      <a:noFill/>
                    </a:ln>
                  </pic:spPr>
                </pic:pic>
              </a:graphicData>
            </a:graphic>
          </wp:inline>
        </w:drawing>
      </w:r>
    </w:p>
    <w:p w14:paraId="383F4889" w14:textId="7B6BE624" w:rsidR="00AB50CB" w:rsidRPr="00C372B5" w:rsidRDefault="00AB50CB" w:rsidP="00AB50CB">
      <w:pPr>
        <w:rPr>
          <w:rFonts w:cstheme="minorHAnsi"/>
        </w:rPr>
      </w:pPr>
      <w:r>
        <w:t xml:space="preserve">Supplemental Figure 1: Standardized results from the bifactor model including stop-signal and an inhibition-specific factor. </w:t>
      </w:r>
      <w:r w:rsidRPr="00946DFA">
        <w:rPr>
          <w:rFonts w:cstheme="minorHAnsi"/>
        </w:rPr>
        <w:t xml:space="preserve">*p &lt; .05, </w:t>
      </w:r>
      <w:r>
        <w:rPr>
          <w:rFonts w:cstheme="minorHAnsi"/>
        </w:rPr>
        <w:t xml:space="preserve"> </w:t>
      </w:r>
      <w:r w:rsidRPr="00946DFA">
        <w:rPr>
          <w:rFonts w:cstheme="minorHAnsi"/>
        </w:rPr>
        <w:t xml:space="preserve">** p &lt; .01, </w:t>
      </w:r>
      <w:r>
        <w:rPr>
          <w:rFonts w:cstheme="minorHAnsi"/>
        </w:rPr>
        <w:t xml:space="preserve"> </w:t>
      </w:r>
      <w:r w:rsidRPr="00946DFA">
        <w:rPr>
          <w:rFonts w:cstheme="minorHAnsi"/>
        </w:rPr>
        <w:t>*** p &lt; .001</w:t>
      </w:r>
    </w:p>
    <w:p w14:paraId="4239D668" w14:textId="6ECE942C" w:rsidR="00AB50CB" w:rsidRDefault="00AB50CB" w:rsidP="00AB50CB"/>
    <w:p w14:paraId="71A0D5E0" w14:textId="77777777" w:rsidR="00AB50CB" w:rsidRDefault="00AB50CB"/>
    <w:p w14:paraId="3B7FB4D9" w14:textId="107D3283" w:rsidR="00A75AB1" w:rsidRDefault="00F625BD">
      <w:ins w:id="127" w:author="Lucas Perry" w:date="2024-10-07T13:08:00Z" w16du:dateUtc="2024-10-07T12:08:00Z">
        <w:r w:rsidRPr="00F625BD">
          <w:lastRenderedPageBreak/>
          <w:drawing>
            <wp:inline distT="0" distB="0" distL="0" distR="0" wp14:anchorId="2E0792A0" wp14:editId="359CD679">
              <wp:extent cx="5731510" cy="3278505"/>
              <wp:effectExtent l="0" t="0" r="2540" b="0"/>
              <wp:docPr id="1326488709"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488709" name="Picture 1" descr="A diagram of a flowchart&#10;&#10;Description automatically generated"/>
                      <pic:cNvPicPr/>
                    </pic:nvPicPr>
                    <pic:blipFill>
                      <a:blip r:embed="rId6"/>
                      <a:stretch>
                        <a:fillRect/>
                      </a:stretch>
                    </pic:blipFill>
                    <pic:spPr>
                      <a:xfrm>
                        <a:off x="0" y="0"/>
                        <a:ext cx="5731510" cy="3278505"/>
                      </a:xfrm>
                      <a:prstGeom prst="rect">
                        <a:avLst/>
                      </a:prstGeom>
                    </pic:spPr>
                  </pic:pic>
                </a:graphicData>
              </a:graphic>
            </wp:inline>
          </w:drawing>
        </w:r>
      </w:ins>
      <w:del w:id="128" w:author="Lucas Perry" w:date="2024-09-19T13:15:00Z" w16du:dateUtc="2024-09-19T12:15:00Z">
        <w:r w:rsidR="00A81FBF" w:rsidDel="0084310E">
          <w:rPr>
            <w:noProof/>
          </w:rPr>
          <w:drawing>
            <wp:inline distT="0" distB="0" distL="0" distR="0" wp14:anchorId="3534BF64" wp14:editId="6AEDD9D4">
              <wp:extent cx="5731510" cy="3253105"/>
              <wp:effectExtent l="0" t="0" r="2540" b="4445"/>
              <wp:docPr id="1630568162"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568162" name="Picture 2" descr="A diagram of a 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253105"/>
                      </a:xfrm>
                      <a:prstGeom prst="rect">
                        <a:avLst/>
                      </a:prstGeom>
                      <a:noFill/>
                      <a:ln>
                        <a:noFill/>
                      </a:ln>
                    </pic:spPr>
                  </pic:pic>
                </a:graphicData>
              </a:graphic>
            </wp:inline>
          </w:drawing>
        </w:r>
      </w:del>
    </w:p>
    <w:p w14:paraId="69D6A334" w14:textId="65DE0F03" w:rsidR="00A75AB1" w:rsidRDefault="00AB50CB">
      <w:pPr>
        <w:rPr>
          <w:rFonts w:cstheme="minorHAnsi"/>
        </w:rPr>
      </w:pPr>
      <w:r>
        <w:t xml:space="preserve">Supplemental Figure 2: Standardized results from the </w:t>
      </w:r>
      <w:r w:rsidR="009629EF">
        <w:t>correlated factors</w:t>
      </w:r>
      <w:r>
        <w:t xml:space="preserve"> model including </w:t>
      </w:r>
      <w:r w:rsidR="009629EF">
        <w:t>the response inhibition</w:t>
      </w:r>
      <w:r>
        <w:t xml:space="preserve"> factor. </w:t>
      </w:r>
      <w:r w:rsidR="00A75AB1">
        <w:t xml:space="preserve">Correlations between </w:t>
      </w:r>
      <w:r w:rsidR="008F071F">
        <w:t xml:space="preserve">the </w:t>
      </w:r>
      <w:r w:rsidR="00A75AB1">
        <w:t xml:space="preserve">substitution-specific and </w:t>
      </w:r>
      <w:r w:rsidR="008F071F">
        <w:t>inhibition, response inhibition and working memory factor</w:t>
      </w:r>
      <w:r w:rsidR="00A75AB1">
        <w:t xml:space="preserve"> are present but non-significant in the model, and dropped here for ease of visualization</w:t>
      </w:r>
      <w:r>
        <w:t>.</w:t>
      </w:r>
      <w:ins w:id="129" w:author="Lucas Perry" w:date="2024-09-19T13:15:00Z" w16du:dateUtc="2024-09-19T12:15:00Z">
        <w:r w:rsidR="0084310E">
          <w:t xml:space="preserve"> † indicates that residual variance was constraine</w:t>
        </w:r>
      </w:ins>
      <w:ins w:id="130" w:author="Lucas Perry" w:date="2024-09-19T13:16:00Z" w16du:dateUtc="2024-09-19T12:16:00Z">
        <w:r w:rsidR="0084310E">
          <w:t>d to 0, to prevent empirical under-identification.</w:t>
        </w:r>
      </w:ins>
      <w:r>
        <w:t xml:space="preserve"> </w:t>
      </w:r>
      <w:r w:rsidRPr="00946DFA">
        <w:rPr>
          <w:rFonts w:cstheme="minorHAnsi"/>
        </w:rPr>
        <w:t xml:space="preserve">*p &lt; .05, </w:t>
      </w:r>
      <w:r>
        <w:rPr>
          <w:rFonts w:cstheme="minorHAnsi"/>
        </w:rPr>
        <w:t xml:space="preserve"> </w:t>
      </w:r>
      <w:r w:rsidRPr="00946DFA">
        <w:rPr>
          <w:rFonts w:cstheme="minorHAnsi"/>
        </w:rPr>
        <w:t xml:space="preserve">** p &lt; .01, </w:t>
      </w:r>
      <w:r>
        <w:rPr>
          <w:rFonts w:cstheme="minorHAnsi"/>
        </w:rPr>
        <w:t xml:space="preserve"> </w:t>
      </w:r>
      <w:r w:rsidRPr="00946DFA">
        <w:rPr>
          <w:rFonts w:cstheme="minorHAnsi"/>
        </w:rPr>
        <w:t>*** p &lt; .001</w:t>
      </w:r>
    </w:p>
    <w:p w14:paraId="0AEE0BBC" w14:textId="402D187A" w:rsidR="00B36D83" w:rsidDel="00FF74F7" w:rsidRDefault="00A81FBF">
      <w:pPr>
        <w:rPr>
          <w:del w:id="131" w:author="Lucas Perry" w:date="2024-09-27T12:24:00Z" w16du:dateUtc="2024-09-27T11:24:00Z"/>
        </w:rPr>
      </w:pPr>
      <w:del w:id="132" w:author="Lucas Perry" w:date="2024-09-19T17:00:00Z" w16du:dateUtc="2024-09-19T16:00:00Z">
        <w:r w:rsidDel="006910EE">
          <w:rPr>
            <w:noProof/>
          </w:rPr>
          <w:drawing>
            <wp:inline distT="0" distB="0" distL="0" distR="0" wp14:anchorId="03E3CF39" wp14:editId="34759515">
              <wp:extent cx="5731510" cy="3580130"/>
              <wp:effectExtent l="0" t="0" r="2540" b="1270"/>
              <wp:docPr id="643550979" name="Picture 3"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550979" name="Picture 3" descr="A diagram of a flow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580130"/>
                      </a:xfrm>
                      <a:prstGeom prst="rect">
                        <a:avLst/>
                      </a:prstGeom>
                      <a:noFill/>
                      <a:ln>
                        <a:noFill/>
                      </a:ln>
                    </pic:spPr>
                  </pic:pic>
                </a:graphicData>
              </a:graphic>
            </wp:inline>
          </w:drawing>
        </w:r>
      </w:del>
    </w:p>
    <w:p w14:paraId="0B9D1901" w14:textId="10B586EA" w:rsidR="0025794D" w:rsidRDefault="0025794D">
      <w:del w:id="133" w:author="Lucas Perry" w:date="2024-09-27T12:24:00Z" w16du:dateUtc="2024-09-27T11:24:00Z">
        <w:r w:rsidDel="00FF74F7">
          <w:delText>Supplemental Figure 3:</w:delText>
        </w:r>
        <w:r w:rsidR="009629EF" w:rsidDel="00FF74F7">
          <w:delText xml:space="preserve"> Standardized results from the three-factor correlated factors model</w:delText>
        </w:r>
        <w:r w:rsidR="00BF5F25" w:rsidDel="00FF74F7">
          <w:delText xml:space="preserve"> after stop-signal was dropped. </w:delText>
        </w:r>
        <w:r w:rsidDel="00FF74F7">
          <w:delText>Correlations between</w:delText>
        </w:r>
        <w:r w:rsidR="008F071F" w:rsidDel="00FF74F7">
          <w:delText xml:space="preserve"> the</w:delText>
        </w:r>
        <w:r w:rsidDel="00FF74F7">
          <w:delText xml:space="preserve"> substitution-specific and </w:delText>
        </w:r>
        <w:r w:rsidR="008F071F" w:rsidDel="00FF74F7">
          <w:delText>inhibition and working memory</w:delText>
        </w:r>
        <w:r w:rsidDel="00FF74F7">
          <w:delText xml:space="preserve"> factor</w:delText>
        </w:r>
        <w:r w:rsidR="008F071F" w:rsidDel="00FF74F7">
          <w:delText>s</w:delText>
        </w:r>
        <w:r w:rsidDel="00FF74F7">
          <w:delText xml:space="preserve"> are present but non-significant in the model, and dropped here for ease of visualization. </w:delText>
        </w:r>
        <w:r w:rsidRPr="00946DFA" w:rsidDel="00FF74F7">
          <w:rPr>
            <w:rFonts w:cstheme="minorHAnsi"/>
          </w:rPr>
          <w:delText xml:space="preserve">*p &lt; .05, </w:delText>
        </w:r>
        <w:r w:rsidDel="00FF74F7">
          <w:rPr>
            <w:rFonts w:cstheme="minorHAnsi"/>
          </w:rPr>
          <w:delText xml:space="preserve"> </w:delText>
        </w:r>
        <w:r w:rsidRPr="00946DFA" w:rsidDel="00FF74F7">
          <w:rPr>
            <w:rFonts w:cstheme="minorHAnsi"/>
          </w:rPr>
          <w:delText xml:space="preserve">** p &lt; .01, </w:delText>
        </w:r>
        <w:r w:rsidDel="00FF74F7">
          <w:rPr>
            <w:rFonts w:cstheme="minorHAnsi"/>
          </w:rPr>
          <w:delText xml:space="preserve"> </w:delText>
        </w:r>
        <w:r w:rsidRPr="00946DFA" w:rsidDel="00FF74F7">
          <w:rPr>
            <w:rFonts w:cstheme="minorHAnsi"/>
          </w:rPr>
          <w:delText>*** p &lt; .001</w:delText>
        </w:r>
      </w:del>
    </w:p>
    <w:sectPr w:rsidR="002579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ucas Perry">
    <w15:presenceInfo w15:providerId="AD" w15:userId="S::s2306264@ed.ac.uk::90ca7026-7ae2-4cd2-b1dc-9b648458d6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915"/>
    <w:rsid w:val="000B0653"/>
    <w:rsid w:val="00113F75"/>
    <w:rsid w:val="00164137"/>
    <w:rsid w:val="00195288"/>
    <w:rsid w:val="001C1749"/>
    <w:rsid w:val="001D541F"/>
    <w:rsid w:val="0025794D"/>
    <w:rsid w:val="002C7CF3"/>
    <w:rsid w:val="003203FE"/>
    <w:rsid w:val="003B2B86"/>
    <w:rsid w:val="003E1E54"/>
    <w:rsid w:val="00487D88"/>
    <w:rsid w:val="00492821"/>
    <w:rsid w:val="004B525A"/>
    <w:rsid w:val="004E42A5"/>
    <w:rsid w:val="00544A21"/>
    <w:rsid w:val="005577A3"/>
    <w:rsid w:val="00576861"/>
    <w:rsid w:val="005C4ECE"/>
    <w:rsid w:val="005E50C9"/>
    <w:rsid w:val="006910EE"/>
    <w:rsid w:val="0069796C"/>
    <w:rsid w:val="007C0D0B"/>
    <w:rsid w:val="007D3DC7"/>
    <w:rsid w:val="007D521F"/>
    <w:rsid w:val="007E0CBD"/>
    <w:rsid w:val="007F34D3"/>
    <w:rsid w:val="00814A69"/>
    <w:rsid w:val="008246C1"/>
    <w:rsid w:val="0084310E"/>
    <w:rsid w:val="008844AD"/>
    <w:rsid w:val="00891405"/>
    <w:rsid w:val="008E019C"/>
    <w:rsid w:val="008E601C"/>
    <w:rsid w:val="008F071F"/>
    <w:rsid w:val="00916B80"/>
    <w:rsid w:val="00921915"/>
    <w:rsid w:val="00931C20"/>
    <w:rsid w:val="00931D1A"/>
    <w:rsid w:val="00934EAD"/>
    <w:rsid w:val="009629EF"/>
    <w:rsid w:val="0097355E"/>
    <w:rsid w:val="00983919"/>
    <w:rsid w:val="009B3A72"/>
    <w:rsid w:val="00A03BF4"/>
    <w:rsid w:val="00A2022D"/>
    <w:rsid w:val="00A75AB1"/>
    <w:rsid w:val="00A81FBF"/>
    <w:rsid w:val="00AB50CB"/>
    <w:rsid w:val="00AD4E63"/>
    <w:rsid w:val="00AF0C06"/>
    <w:rsid w:val="00B36D83"/>
    <w:rsid w:val="00BE6440"/>
    <w:rsid w:val="00BF5F25"/>
    <w:rsid w:val="00C0073F"/>
    <w:rsid w:val="00C21A60"/>
    <w:rsid w:val="00C54675"/>
    <w:rsid w:val="00C80811"/>
    <w:rsid w:val="00C95748"/>
    <w:rsid w:val="00D20426"/>
    <w:rsid w:val="00D377D8"/>
    <w:rsid w:val="00DD1DCF"/>
    <w:rsid w:val="00DD3F83"/>
    <w:rsid w:val="00E26A1C"/>
    <w:rsid w:val="00E35C7A"/>
    <w:rsid w:val="00EC1F9B"/>
    <w:rsid w:val="00F45A9D"/>
    <w:rsid w:val="00F625BD"/>
    <w:rsid w:val="00F873F1"/>
    <w:rsid w:val="00FC7945"/>
    <w:rsid w:val="00FD736B"/>
    <w:rsid w:val="00FF49BB"/>
    <w:rsid w:val="00FF4A8B"/>
    <w:rsid w:val="00FF74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A5192"/>
  <w15:chartTrackingRefBased/>
  <w15:docId w15:val="{DD6F92D5-8150-42D8-8B5B-BB7394F64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19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19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19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19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19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19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19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19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19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9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19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19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19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19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19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19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19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1915"/>
    <w:rPr>
      <w:rFonts w:eastAsiaTheme="majorEastAsia" w:cstheme="majorBidi"/>
      <w:color w:val="272727" w:themeColor="text1" w:themeTint="D8"/>
    </w:rPr>
  </w:style>
  <w:style w:type="paragraph" w:styleId="Title">
    <w:name w:val="Title"/>
    <w:basedOn w:val="Normal"/>
    <w:next w:val="Normal"/>
    <w:link w:val="TitleChar"/>
    <w:uiPriority w:val="10"/>
    <w:qFormat/>
    <w:rsid w:val="009219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9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19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19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1915"/>
    <w:pPr>
      <w:spacing w:before="160"/>
      <w:jc w:val="center"/>
    </w:pPr>
    <w:rPr>
      <w:i/>
      <w:iCs/>
      <w:color w:val="404040" w:themeColor="text1" w:themeTint="BF"/>
    </w:rPr>
  </w:style>
  <w:style w:type="character" w:customStyle="1" w:styleId="QuoteChar">
    <w:name w:val="Quote Char"/>
    <w:basedOn w:val="DefaultParagraphFont"/>
    <w:link w:val="Quote"/>
    <w:uiPriority w:val="29"/>
    <w:rsid w:val="00921915"/>
    <w:rPr>
      <w:i/>
      <w:iCs/>
      <w:color w:val="404040" w:themeColor="text1" w:themeTint="BF"/>
    </w:rPr>
  </w:style>
  <w:style w:type="paragraph" w:styleId="ListParagraph">
    <w:name w:val="List Paragraph"/>
    <w:basedOn w:val="Normal"/>
    <w:uiPriority w:val="34"/>
    <w:qFormat/>
    <w:rsid w:val="00921915"/>
    <w:pPr>
      <w:ind w:left="720"/>
      <w:contextualSpacing/>
    </w:pPr>
  </w:style>
  <w:style w:type="character" w:styleId="IntenseEmphasis">
    <w:name w:val="Intense Emphasis"/>
    <w:basedOn w:val="DefaultParagraphFont"/>
    <w:uiPriority w:val="21"/>
    <w:qFormat/>
    <w:rsid w:val="00921915"/>
    <w:rPr>
      <w:i/>
      <w:iCs/>
      <w:color w:val="0F4761" w:themeColor="accent1" w:themeShade="BF"/>
    </w:rPr>
  </w:style>
  <w:style w:type="paragraph" w:styleId="IntenseQuote">
    <w:name w:val="Intense Quote"/>
    <w:basedOn w:val="Normal"/>
    <w:next w:val="Normal"/>
    <w:link w:val="IntenseQuoteChar"/>
    <w:uiPriority w:val="30"/>
    <w:qFormat/>
    <w:rsid w:val="009219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1915"/>
    <w:rPr>
      <w:i/>
      <w:iCs/>
      <w:color w:val="0F4761" w:themeColor="accent1" w:themeShade="BF"/>
    </w:rPr>
  </w:style>
  <w:style w:type="character" w:styleId="IntenseReference">
    <w:name w:val="Intense Reference"/>
    <w:basedOn w:val="DefaultParagraphFont"/>
    <w:uiPriority w:val="32"/>
    <w:qFormat/>
    <w:rsid w:val="00921915"/>
    <w:rPr>
      <w:b/>
      <w:bCs/>
      <w:smallCaps/>
      <w:color w:val="0F4761" w:themeColor="accent1" w:themeShade="BF"/>
      <w:spacing w:val="5"/>
    </w:rPr>
  </w:style>
  <w:style w:type="table" w:styleId="TableGrid">
    <w:name w:val="Table Grid"/>
    <w:basedOn w:val="TableNormal"/>
    <w:uiPriority w:val="39"/>
    <w:rsid w:val="002C7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377D8"/>
    <w:rPr>
      <w:sz w:val="16"/>
      <w:szCs w:val="16"/>
    </w:rPr>
  </w:style>
  <w:style w:type="paragraph" w:styleId="CommentText">
    <w:name w:val="annotation text"/>
    <w:basedOn w:val="Normal"/>
    <w:link w:val="CommentTextChar"/>
    <w:uiPriority w:val="99"/>
    <w:semiHidden/>
    <w:unhideWhenUsed/>
    <w:rsid w:val="00D377D8"/>
    <w:pPr>
      <w:spacing w:line="240" w:lineRule="auto"/>
    </w:pPr>
    <w:rPr>
      <w:sz w:val="20"/>
      <w:szCs w:val="20"/>
    </w:rPr>
  </w:style>
  <w:style w:type="character" w:customStyle="1" w:styleId="CommentTextChar">
    <w:name w:val="Comment Text Char"/>
    <w:basedOn w:val="DefaultParagraphFont"/>
    <w:link w:val="CommentText"/>
    <w:uiPriority w:val="99"/>
    <w:semiHidden/>
    <w:rsid w:val="00D377D8"/>
    <w:rPr>
      <w:sz w:val="20"/>
      <w:szCs w:val="20"/>
    </w:rPr>
  </w:style>
  <w:style w:type="paragraph" w:styleId="CommentSubject">
    <w:name w:val="annotation subject"/>
    <w:basedOn w:val="CommentText"/>
    <w:next w:val="CommentText"/>
    <w:link w:val="CommentSubjectChar"/>
    <w:uiPriority w:val="99"/>
    <w:semiHidden/>
    <w:unhideWhenUsed/>
    <w:rsid w:val="00D377D8"/>
    <w:rPr>
      <w:b/>
      <w:bCs/>
    </w:rPr>
  </w:style>
  <w:style w:type="character" w:customStyle="1" w:styleId="CommentSubjectChar">
    <w:name w:val="Comment Subject Char"/>
    <w:basedOn w:val="CommentTextChar"/>
    <w:link w:val="CommentSubject"/>
    <w:uiPriority w:val="99"/>
    <w:semiHidden/>
    <w:rsid w:val="00D377D8"/>
    <w:rPr>
      <w:b/>
      <w:bCs/>
      <w:sz w:val="20"/>
      <w:szCs w:val="20"/>
    </w:rPr>
  </w:style>
  <w:style w:type="paragraph" w:styleId="Revision">
    <w:name w:val="Revision"/>
    <w:hidden/>
    <w:uiPriority w:val="99"/>
    <w:semiHidden/>
    <w:rsid w:val="00A202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633621">
      <w:bodyDiv w:val="1"/>
      <w:marLeft w:val="0"/>
      <w:marRight w:val="0"/>
      <w:marTop w:val="0"/>
      <w:marBottom w:val="0"/>
      <w:divBdr>
        <w:top w:val="none" w:sz="0" w:space="0" w:color="auto"/>
        <w:left w:val="none" w:sz="0" w:space="0" w:color="auto"/>
        <w:bottom w:val="none" w:sz="0" w:space="0" w:color="auto"/>
        <w:right w:val="none" w:sz="0" w:space="0" w:color="auto"/>
      </w:divBdr>
    </w:div>
    <w:div w:id="336273530">
      <w:bodyDiv w:val="1"/>
      <w:marLeft w:val="0"/>
      <w:marRight w:val="0"/>
      <w:marTop w:val="0"/>
      <w:marBottom w:val="0"/>
      <w:divBdr>
        <w:top w:val="none" w:sz="0" w:space="0" w:color="auto"/>
        <w:left w:val="none" w:sz="0" w:space="0" w:color="auto"/>
        <w:bottom w:val="none" w:sz="0" w:space="0" w:color="auto"/>
        <w:right w:val="none" w:sz="0" w:space="0" w:color="auto"/>
      </w:divBdr>
    </w:div>
    <w:div w:id="907306562">
      <w:bodyDiv w:val="1"/>
      <w:marLeft w:val="0"/>
      <w:marRight w:val="0"/>
      <w:marTop w:val="0"/>
      <w:marBottom w:val="0"/>
      <w:divBdr>
        <w:top w:val="none" w:sz="0" w:space="0" w:color="auto"/>
        <w:left w:val="none" w:sz="0" w:space="0" w:color="auto"/>
        <w:bottom w:val="none" w:sz="0" w:space="0" w:color="auto"/>
        <w:right w:val="none" w:sz="0" w:space="0" w:color="auto"/>
      </w:divBdr>
    </w:div>
    <w:div w:id="1573735376">
      <w:bodyDiv w:val="1"/>
      <w:marLeft w:val="0"/>
      <w:marRight w:val="0"/>
      <w:marTop w:val="0"/>
      <w:marBottom w:val="0"/>
      <w:divBdr>
        <w:top w:val="none" w:sz="0" w:space="0" w:color="auto"/>
        <w:left w:val="none" w:sz="0" w:space="0" w:color="auto"/>
        <w:bottom w:val="none" w:sz="0" w:space="0" w:color="auto"/>
        <w:right w:val="none" w:sz="0" w:space="0" w:color="auto"/>
      </w:divBdr>
    </w:div>
    <w:div w:id="1649243968">
      <w:bodyDiv w:val="1"/>
      <w:marLeft w:val="0"/>
      <w:marRight w:val="0"/>
      <w:marTop w:val="0"/>
      <w:marBottom w:val="0"/>
      <w:divBdr>
        <w:top w:val="none" w:sz="0" w:space="0" w:color="auto"/>
        <w:left w:val="none" w:sz="0" w:space="0" w:color="auto"/>
        <w:bottom w:val="none" w:sz="0" w:space="0" w:color="auto"/>
        <w:right w:val="none" w:sz="0" w:space="0" w:color="auto"/>
      </w:divBdr>
    </w:div>
    <w:div w:id="1686054531">
      <w:bodyDiv w:val="1"/>
      <w:marLeft w:val="0"/>
      <w:marRight w:val="0"/>
      <w:marTop w:val="0"/>
      <w:marBottom w:val="0"/>
      <w:divBdr>
        <w:top w:val="none" w:sz="0" w:space="0" w:color="auto"/>
        <w:left w:val="none" w:sz="0" w:space="0" w:color="auto"/>
        <w:bottom w:val="none" w:sz="0" w:space="0" w:color="auto"/>
        <w:right w:val="none" w:sz="0" w:space="0" w:color="auto"/>
      </w:divBdr>
    </w:div>
    <w:div w:id="1703289598">
      <w:bodyDiv w:val="1"/>
      <w:marLeft w:val="0"/>
      <w:marRight w:val="0"/>
      <w:marTop w:val="0"/>
      <w:marBottom w:val="0"/>
      <w:divBdr>
        <w:top w:val="none" w:sz="0" w:space="0" w:color="auto"/>
        <w:left w:val="none" w:sz="0" w:space="0" w:color="auto"/>
        <w:bottom w:val="none" w:sz="0" w:space="0" w:color="auto"/>
        <w:right w:val="none" w:sz="0" w:space="0" w:color="auto"/>
      </w:divBdr>
    </w:div>
    <w:div w:id="1783181623">
      <w:bodyDiv w:val="1"/>
      <w:marLeft w:val="0"/>
      <w:marRight w:val="0"/>
      <w:marTop w:val="0"/>
      <w:marBottom w:val="0"/>
      <w:divBdr>
        <w:top w:val="none" w:sz="0" w:space="0" w:color="auto"/>
        <w:left w:val="none" w:sz="0" w:space="0" w:color="auto"/>
        <w:bottom w:val="none" w:sz="0" w:space="0" w:color="auto"/>
        <w:right w:val="none" w:sz="0" w:space="0" w:color="auto"/>
      </w:divBdr>
    </w:div>
    <w:div w:id="1827478130">
      <w:bodyDiv w:val="1"/>
      <w:marLeft w:val="0"/>
      <w:marRight w:val="0"/>
      <w:marTop w:val="0"/>
      <w:marBottom w:val="0"/>
      <w:divBdr>
        <w:top w:val="none" w:sz="0" w:space="0" w:color="auto"/>
        <w:left w:val="none" w:sz="0" w:space="0" w:color="auto"/>
        <w:bottom w:val="none" w:sz="0" w:space="0" w:color="auto"/>
        <w:right w:val="none" w:sz="0" w:space="0" w:color="auto"/>
      </w:divBdr>
    </w:div>
    <w:div w:id="1990789195">
      <w:bodyDiv w:val="1"/>
      <w:marLeft w:val="0"/>
      <w:marRight w:val="0"/>
      <w:marTop w:val="0"/>
      <w:marBottom w:val="0"/>
      <w:divBdr>
        <w:top w:val="none" w:sz="0" w:space="0" w:color="auto"/>
        <w:left w:val="none" w:sz="0" w:space="0" w:color="auto"/>
        <w:bottom w:val="none" w:sz="0" w:space="0" w:color="auto"/>
        <w:right w:val="none" w:sz="0" w:space="0" w:color="auto"/>
      </w:divBdr>
    </w:div>
    <w:div w:id="2134520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E3E60-F042-4F00-8445-F097174730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45</Words>
  <Characters>481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Perry</dc:creator>
  <cp:keywords/>
  <dc:description/>
  <cp:lastModifiedBy>Lucas Perry</cp:lastModifiedBy>
  <cp:revision>13</cp:revision>
  <cp:lastPrinted>2024-07-25T11:39:00Z</cp:lastPrinted>
  <dcterms:created xsi:type="dcterms:W3CDTF">2024-07-24T08:50:00Z</dcterms:created>
  <dcterms:modified xsi:type="dcterms:W3CDTF">2024-10-07T12:08:00Z</dcterms:modified>
</cp:coreProperties>
</file>